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53B3" w14:textId="77777777" w:rsidR="005F0DD0" w:rsidRPr="00A06C3F" w:rsidRDefault="005F0DD0" w:rsidP="005F0DD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06C3F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Table S5: </w:t>
      </w:r>
      <w:r w:rsidRPr="00A06C3F">
        <w:rPr>
          <w:rFonts w:ascii="Arial" w:hAnsi="Arial" w:cs="Arial"/>
          <w:sz w:val="22"/>
          <w:szCs w:val="22"/>
          <w:lang w:val="en-US"/>
        </w:rPr>
        <w:t>Complete overview of metabolites and metabolite ratios analyzed and mapped in the reference metabolite database as published by Burkhardt et al</w:t>
      </w:r>
      <w:r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CdXJraGFyZHQ8L0F1dGhvcj48WWVhcj4yMDE1PC9ZZWFy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</w:fldData>
        </w:fldChar>
      </w:r>
      <w:r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CdXJraGFyZHQ8L0F1dGhvcj48WWVhcj4yMDE1PC9ZZWFy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</w:fldData>
        </w:fldChar>
      </w:r>
      <w:r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>
        <w:rPr>
          <w:rFonts w:ascii="Arial" w:hAnsi="Arial" w:cs="Arial"/>
          <w:sz w:val="22"/>
          <w:szCs w:val="22"/>
          <w:lang w:val="en-US"/>
        </w:rPr>
      </w:r>
      <w:r>
        <w:rPr>
          <w:rFonts w:ascii="Arial" w:hAnsi="Arial" w:cs="Arial"/>
          <w:sz w:val="22"/>
          <w:szCs w:val="22"/>
          <w:lang w:val="en-US"/>
        </w:rPr>
        <w:fldChar w:fldCharType="end"/>
      </w:r>
      <w:r>
        <w:rPr>
          <w:rFonts w:ascii="Arial" w:hAnsi="Arial" w:cs="Arial"/>
          <w:sz w:val="22"/>
          <w:szCs w:val="22"/>
          <w:lang w:val="en-US"/>
        </w:rPr>
      </w:r>
      <w:r>
        <w:rPr>
          <w:rFonts w:ascii="Arial" w:hAnsi="Arial" w:cs="Arial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noProof/>
          <w:sz w:val="22"/>
          <w:szCs w:val="22"/>
          <w:lang w:val="en-US"/>
        </w:rPr>
        <w:t>[40]</w:t>
      </w:r>
      <w:r>
        <w:rPr>
          <w:rFonts w:ascii="Arial" w:hAnsi="Arial" w:cs="Arial"/>
          <w:sz w:val="22"/>
          <w:szCs w:val="22"/>
          <w:lang w:val="en-US"/>
        </w:rPr>
        <w:fldChar w:fldCharType="end"/>
      </w:r>
    </w:p>
    <w:p w14:paraId="0E82D345" w14:textId="77777777" w:rsidR="005F0DD0" w:rsidRPr="00A06C3F" w:rsidRDefault="005F0DD0" w:rsidP="005F0DD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1"/>
        <w:gridCol w:w="3283"/>
        <w:gridCol w:w="2233"/>
        <w:gridCol w:w="1166"/>
        <w:gridCol w:w="3327"/>
        <w:gridCol w:w="2127"/>
        <w:tblGridChange w:id="0">
          <w:tblGrid>
            <w:gridCol w:w="2141"/>
            <w:gridCol w:w="3283"/>
            <w:gridCol w:w="2233"/>
            <w:gridCol w:w="1166"/>
            <w:gridCol w:w="3327"/>
            <w:gridCol w:w="2127"/>
          </w:tblGrid>
        </w:tblGridChange>
      </w:tblGrid>
      <w:tr w:rsidR="00883B08" w:rsidRPr="0098349D" w14:paraId="7BC30A46" w14:textId="47765CA9" w:rsidTr="000F6C49">
        <w:trPr>
          <w:trHeight w:val="52"/>
        </w:trPr>
        <w:tc>
          <w:tcPr>
            <w:tcW w:w="2141" w:type="dxa"/>
            <w:shd w:val="clear" w:color="auto" w:fill="BFBFBF" w:themeFill="background1" w:themeFillShade="BF"/>
            <w:noWrap/>
            <w:vAlign w:val="center"/>
            <w:hideMark/>
          </w:tcPr>
          <w:p w14:paraId="4BEFBE5B" w14:textId="77777777" w:rsidR="00EA5C27" w:rsidRPr="00E96E83" w:rsidRDefault="00EA5C27" w:rsidP="00CA448D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it-IT" w:eastAsia="it-IT"/>
              </w:rPr>
              <w:t>Abbreviation</w:t>
            </w:r>
          </w:p>
        </w:tc>
        <w:tc>
          <w:tcPr>
            <w:tcW w:w="3283" w:type="dxa"/>
            <w:shd w:val="clear" w:color="auto" w:fill="BFBFBF" w:themeFill="background1" w:themeFillShade="BF"/>
            <w:noWrap/>
            <w:vAlign w:val="center"/>
            <w:hideMark/>
          </w:tcPr>
          <w:p w14:paraId="47667D0E" w14:textId="77777777" w:rsidR="00EA5C27" w:rsidRPr="00E96E83" w:rsidRDefault="00EA5C27" w:rsidP="00CA448D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it-IT" w:eastAsia="it-IT"/>
              </w:rPr>
              <w:t>Full Name</w:t>
            </w:r>
          </w:p>
        </w:tc>
        <w:tc>
          <w:tcPr>
            <w:tcW w:w="2233" w:type="dxa"/>
            <w:shd w:val="clear" w:color="auto" w:fill="BFBFBF" w:themeFill="background1" w:themeFillShade="BF"/>
            <w:noWrap/>
            <w:vAlign w:val="center"/>
            <w:hideMark/>
          </w:tcPr>
          <w:p w14:paraId="41D84D5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  <w:t>Pathway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221ADDF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 w:eastAsia="it-IT"/>
              </w:rPr>
            </w:pPr>
            <w:r w:rsidRPr="00E96E83"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  <w:t>Superpathway</w:t>
            </w:r>
          </w:p>
        </w:tc>
        <w:tc>
          <w:tcPr>
            <w:tcW w:w="3327" w:type="dxa"/>
            <w:shd w:val="clear" w:color="auto" w:fill="BFBFBF" w:themeFill="background1" w:themeFillShade="BF"/>
            <w:vAlign w:val="center"/>
            <w:cellIns w:id="1" w:author="Ulrich Hacker" w:date="2021-08-06T14:38:00Z"/>
          </w:tcPr>
          <w:p w14:paraId="5EA149D4" w14:textId="4BCB0178" w:rsidR="00EA5C27" w:rsidRPr="00883B08" w:rsidRDefault="00EA5C27" w:rsidP="001F1E4D">
            <w:pPr>
              <w:spacing w:before="40" w:after="40"/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  <w:rPrChange w:id="2" w:author="Ulrich Hacker" w:date="2021-08-06T14:39:00Z">
                  <w:rPr>
                    <w:rFonts w:ascii="Arial" w:hAnsi="Arial" w:cs="Arial"/>
                    <w:b/>
                    <w:sz w:val="15"/>
                    <w:szCs w:val="15"/>
                  </w:rPr>
                </w:rPrChange>
              </w:rPr>
            </w:pPr>
            <w:ins w:id="3" w:author="Ulrich Hacker" w:date="2021-08-06T14:38:00Z">
              <w:r w:rsidRPr="00883B08">
                <w:rPr>
                  <w:rFonts w:ascii="Arial" w:hAnsi="Arial" w:cs="Arial"/>
                  <w:b/>
                  <w:color w:val="FF0000"/>
                  <w:sz w:val="15"/>
                  <w:szCs w:val="15"/>
                  <w:rPrChange w:id="4" w:author="Ulrich Hacker" w:date="2021-08-06T14:39:00Z">
                    <w:rPr>
                      <w:rFonts w:ascii="Arial" w:hAnsi="Arial" w:cs="Arial"/>
                      <w:b/>
                      <w:sz w:val="15"/>
                      <w:szCs w:val="15"/>
                    </w:rPr>
                  </w:rPrChange>
                </w:rPr>
                <w:t>HMDB</w:t>
              </w:r>
            </w:ins>
          </w:p>
        </w:tc>
        <w:tc>
          <w:tcPr>
            <w:tcW w:w="2127" w:type="dxa"/>
            <w:shd w:val="clear" w:color="auto" w:fill="BFBFBF" w:themeFill="background1" w:themeFillShade="BF"/>
            <w:vAlign w:val="center"/>
            <w:cellIns w:id="5" w:author="Ulrich Hacker" w:date="2021-08-06T14:38:00Z"/>
          </w:tcPr>
          <w:p w14:paraId="22CD92F1" w14:textId="3F60C772" w:rsidR="00EA5C27" w:rsidRPr="00883B08" w:rsidRDefault="00EA5C27">
            <w:pPr>
              <w:spacing w:before="40" w:after="40"/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  <w:rPrChange w:id="6" w:author="Ulrich Hacker" w:date="2021-08-06T14:40:00Z">
                  <w:rPr>
                    <w:rFonts w:ascii="Arial" w:hAnsi="Arial" w:cs="Arial"/>
                    <w:b/>
                    <w:sz w:val="15"/>
                    <w:szCs w:val="15"/>
                  </w:rPr>
                </w:rPrChange>
              </w:rPr>
            </w:pPr>
            <w:ins w:id="7" w:author="Ulrich Hacker" w:date="2021-08-06T14:38:00Z">
              <w:r w:rsidRPr="00883B08">
                <w:rPr>
                  <w:rFonts w:ascii="Arial" w:hAnsi="Arial" w:cs="Arial"/>
                  <w:b/>
                  <w:color w:val="FF0000"/>
                  <w:sz w:val="15"/>
                  <w:szCs w:val="15"/>
                  <w:rPrChange w:id="8" w:author="Ulrich Hacker" w:date="2021-08-06T14:40:00Z">
                    <w:rPr>
                      <w:rFonts w:ascii="Arial" w:hAnsi="Arial" w:cs="Arial"/>
                      <w:b/>
                      <w:sz w:val="15"/>
                      <w:szCs w:val="15"/>
                    </w:rPr>
                  </w:rPrChange>
                </w:rPr>
                <w:t>PubChem</w:t>
              </w:r>
            </w:ins>
          </w:p>
        </w:tc>
      </w:tr>
      <w:tr w:rsidR="00883B08" w:rsidRPr="0098349D" w14:paraId="46E9730B" w14:textId="438AEF55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46E17B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ba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E8FA94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butyric acid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385F048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ABA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AABA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03D9E2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3327" w:type="dxa"/>
            <w:cellIns w:id="9" w:author="Ulrich Hacker" w:date="2021-08-06T14:38:00Z"/>
          </w:tcPr>
          <w:p w14:paraId="70727953" w14:textId="4DF46858" w:rsidR="00EA5C27" w:rsidRPr="00883B08" w:rsidRDefault="008669B1" w:rsidP="008669B1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12</w:t>
              </w:r>
            </w:ins>
          </w:p>
        </w:tc>
        <w:tc>
          <w:tcPr>
            <w:tcW w:w="2127" w:type="dxa"/>
            <w:cellIns w:id="13" w:author="Ulrich Hacker" w:date="2021-08-06T14:38:00Z"/>
          </w:tcPr>
          <w:p w14:paraId="440C6A2B" w14:textId="3453E391" w:rsidR="00EA5C27" w:rsidRPr="00883B08" w:rsidRDefault="008669B1" w:rsidP="00CA448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119</w:t>
              </w:r>
            </w:ins>
          </w:p>
        </w:tc>
      </w:tr>
      <w:tr w:rsidR="00883B08" w:rsidRPr="0098349D" w14:paraId="217F120E" w14:textId="2B51C8BE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4EF594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C-total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D40719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cylcarnitine total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5C52EA0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transport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3E7DFB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transport</w:t>
            </w:r>
          </w:p>
        </w:tc>
        <w:tc>
          <w:tcPr>
            <w:tcW w:w="3327" w:type="dxa"/>
            <w:cellIns w:id="17" w:author="Ulrich Hacker" w:date="2021-08-06T14:38:00Z"/>
          </w:tcPr>
          <w:p w14:paraId="49CD183E" w14:textId="114E0539" w:rsidR="00EA5C27" w:rsidRPr="00883B08" w:rsidRDefault="008669B1" w:rsidP="00CA448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-</w:t>
              </w:r>
            </w:ins>
          </w:p>
        </w:tc>
        <w:tc>
          <w:tcPr>
            <w:tcW w:w="2127" w:type="dxa"/>
            <w:cellIns w:id="21" w:author="Ulrich Hacker" w:date="2021-08-06T14:38:00Z"/>
          </w:tcPr>
          <w:p w14:paraId="7B8EE1AF" w14:textId="792B237C" w:rsidR="00EA5C27" w:rsidRPr="00883B08" w:rsidRDefault="008669B1" w:rsidP="00CA448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-</w:t>
              </w:r>
            </w:ins>
          </w:p>
        </w:tc>
      </w:tr>
      <w:tr w:rsidR="00883B08" w:rsidRPr="0098349D" w14:paraId="7841E702" w14:textId="3374ED69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2E46626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la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F2F8916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lan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4DAADD32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Muscle metabolis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Ammonia-carrier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Glucose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EF49697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3327" w:type="dxa"/>
            <w:cellIns w:id="25" w:author="Ulrich Hacker" w:date="2021-08-06T14:38:00Z"/>
          </w:tcPr>
          <w:p w14:paraId="009F6910" w14:textId="04076D13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61</w:t>
              </w:r>
            </w:ins>
          </w:p>
        </w:tc>
        <w:tc>
          <w:tcPr>
            <w:tcW w:w="2127" w:type="dxa"/>
            <w:cellIns w:id="29" w:author="Ulrich Hacker" w:date="2021-08-06T14:38:00Z"/>
          </w:tcPr>
          <w:p w14:paraId="27C4B248" w14:textId="2BF026F4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950</w:t>
              </w:r>
            </w:ins>
          </w:p>
        </w:tc>
      </w:tr>
      <w:tr w:rsidR="00883B08" w:rsidRPr="0098349D" w14:paraId="2860DC49" w14:textId="3FF84587" w:rsidTr="003A1882">
        <w:trPr>
          <w:trHeight w:val="86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34834DC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rg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4209C96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rgin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0223F6F8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NO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8C63EB8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3327" w:type="dxa"/>
            <w:cellIns w:id="33" w:author="Ulrich Hacker" w:date="2021-08-06T14:38:00Z"/>
          </w:tcPr>
          <w:p w14:paraId="33E6D850" w14:textId="7D4F2D48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517</w:t>
              </w:r>
            </w:ins>
          </w:p>
        </w:tc>
        <w:tc>
          <w:tcPr>
            <w:tcW w:w="2127" w:type="dxa"/>
            <w:cellIns w:id="37" w:author="Ulrich Hacker" w:date="2021-08-06T14:38:00Z"/>
          </w:tcPr>
          <w:p w14:paraId="32902FEC" w14:textId="61892202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322</w:t>
              </w:r>
            </w:ins>
          </w:p>
        </w:tc>
      </w:tr>
      <w:tr w:rsidR="00883B08" w:rsidRPr="0098349D" w14:paraId="36B94659" w14:textId="608B4F71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6EF92EB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sp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FE41644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spartic acid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7C3700D2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group recycling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5277B7D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cellIns w:id="41" w:author="Ulrich Hacker" w:date="2021-08-06T14:38:00Z"/>
          </w:tcPr>
          <w:p w14:paraId="779CD201" w14:textId="181BACEE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91</w:t>
              </w:r>
            </w:ins>
          </w:p>
        </w:tc>
        <w:tc>
          <w:tcPr>
            <w:tcW w:w="2127" w:type="dxa"/>
            <w:cellIns w:id="45" w:author="Ulrich Hacker" w:date="2021-08-06T14:38:00Z"/>
          </w:tcPr>
          <w:p w14:paraId="5B7392AB" w14:textId="78C5D909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960</w:t>
              </w:r>
            </w:ins>
          </w:p>
        </w:tc>
      </w:tr>
      <w:tr w:rsidR="00883B08" w:rsidRPr="0098349D" w14:paraId="11F4DF87" w14:textId="7BCE842E" w:rsidTr="003A1882">
        <w:trPr>
          <w:trHeight w:val="229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CCC994C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0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021F810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fre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4236569A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transport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9A53527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transport</w:t>
            </w:r>
          </w:p>
        </w:tc>
        <w:tc>
          <w:tcPr>
            <w:tcW w:w="3327" w:type="dxa"/>
            <w:cellIns w:id="49" w:author="Ulrich Hacker" w:date="2021-08-06T14:38:00Z"/>
          </w:tcPr>
          <w:p w14:paraId="3DB32AB9" w14:textId="74911620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5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5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5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062</w:t>
              </w:r>
            </w:ins>
          </w:p>
        </w:tc>
        <w:tc>
          <w:tcPr>
            <w:tcW w:w="2127" w:type="dxa"/>
            <w:cellIns w:id="53" w:author="Ulrich Hacker" w:date="2021-08-06T14:38:00Z"/>
          </w:tcPr>
          <w:p w14:paraId="3CB1E5A7" w14:textId="7D0AD0A4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5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5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5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2724480</w:t>
              </w:r>
            </w:ins>
          </w:p>
        </w:tc>
      </w:tr>
      <w:tr w:rsidR="00883B08" w:rsidRPr="0098349D" w14:paraId="735CDC12" w14:textId="0FC404C6" w:rsidTr="003A1882">
        <w:trPr>
          <w:trHeight w:val="168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A300705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0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F8A47E0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Deca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16F415FF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Medium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CFCA544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57" w:author="Ulrich Hacker" w:date="2021-08-06T14:38:00Z"/>
          </w:tcPr>
          <w:p w14:paraId="0A26F7BC" w14:textId="1A9B0D0F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5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5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6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651</w:t>
              </w:r>
            </w:ins>
          </w:p>
        </w:tc>
        <w:tc>
          <w:tcPr>
            <w:tcW w:w="2127" w:type="dxa"/>
            <w:cellIns w:id="61" w:author="Ulrich Hacker" w:date="2021-08-06T14:38:00Z"/>
          </w:tcPr>
          <w:p w14:paraId="6DF7CFE2" w14:textId="4950BE95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6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6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6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10245190</w:t>
              </w:r>
            </w:ins>
          </w:p>
        </w:tc>
      </w:tr>
      <w:tr w:rsidR="00883B08" w:rsidRPr="0098349D" w14:paraId="7577C463" w14:textId="56EEF488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C738B7C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0:1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7BAF216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Dece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29E5E7E5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Medium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3FE14FB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65" w:author="Ulrich Hacker" w:date="2021-08-06T14:38:00Z"/>
          </w:tcPr>
          <w:p w14:paraId="12F8EE1C" w14:textId="0B11B09C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6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6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6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205</w:t>
              </w:r>
            </w:ins>
          </w:p>
        </w:tc>
        <w:tc>
          <w:tcPr>
            <w:tcW w:w="2127" w:type="dxa"/>
            <w:cellIns w:id="69" w:author="Ulrich Hacker" w:date="2021-08-06T14:38:00Z"/>
          </w:tcPr>
          <w:p w14:paraId="2827E0BF" w14:textId="40B0FCA8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7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7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7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81651</w:t>
              </w:r>
            </w:ins>
          </w:p>
        </w:tc>
      </w:tr>
      <w:tr w:rsidR="00883B08" w:rsidRPr="0098349D" w14:paraId="0BE13CD0" w14:textId="1CE5C2F9" w:rsidTr="003A1882">
        <w:trPr>
          <w:trHeight w:val="60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EB5F6B0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5C586FD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Dodeca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35D89BEF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Medium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1E2FBC3" w14:textId="77777777" w:rsidR="008111DE" w:rsidRPr="00E96E83" w:rsidRDefault="008111DE" w:rsidP="008111DE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73" w:author="Ulrich Hacker" w:date="2021-08-06T14:38:00Z"/>
          </w:tcPr>
          <w:p w14:paraId="326415FC" w14:textId="403CF93E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7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7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7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2250</w:t>
              </w:r>
            </w:ins>
          </w:p>
        </w:tc>
        <w:tc>
          <w:tcPr>
            <w:tcW w:w="2127" w:type="dxa"/>
            <w:cellIns w:id="77" w:author="Ulrich Hacker" w:date="2021-08-06T14:38:00Z"/>
          </w:tcPr>
          <w:p w14:paraId="35759E27" w14:textId="7E329F5A" w:rsidR="008111DE" w:rsidRPr="00883B08" w:rsidRDefault="008111DE" w:rsidP="008111DE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7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7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8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168381</w:t>
              </w:r>
            </w:ins>
          </w:p>
        </w:tc>
      </w:tr>
      <w:tr w:rsidR="00883B08" w:rsidRPr="0098349D" w14:paraId="396E8E2C" w14:textId="7C4113E2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AE6AA4A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4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E1FB199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yrist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00ED16D3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29140C5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81" w:author="Ulrich Hacker" w:date="2021-08-06T14:38:00Z"/>
          </w:tcPr>
          <w:p w14:paraId="1E1336F3" w14:textId="56E05BE2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8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8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8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5066</w:t>
              </w:r>
            </w:ins>
          </w:p>
        </w:tc>
        <w:tc>
          <w:tcPr>
            <w:tcW w:w="2127" w:type="dxa"/>
            <w:cellIns w:id="85" w:author="Ulrich Hacker" w:date="2021-08-06T14:38:00Z"/>
          </w:tcPr>
          <w:p w14:paraId="67A4BD82" w14:textId="7831CA89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8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8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8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77791</w:t>
              </w:r>
            </w:ins>
          </w:p>
        </w:tc>
      </w:tr>
      <w:tr w:rsidR="00883B08" w:rsidRPr="0098349D" w14:paraId="3273A6B7" w14:textId="36072089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15113B3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4:1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E6D96C9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etradece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4D3E9847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564ADFD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89" w:author="Ulrich Hacker" w:date="2021-08-06T14:38:00Z"/>
          </w:tcPr>
          <w:p w14:paraId="606A3CEF" w14:textId="27C044AB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9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9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9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2014/HMDB0013329</w:t>
              </w:r>
            </w:ins>
          </w:p>
        </w:tc>
        <w:tc>
          <w:tcPr>
            <w:tcW w:w="2127" w:type="dxa"/>
            <w:cellIns w:id="93" w:author="Ulrich Hacker" w:date="2021-08-06T14:38:00Z"/>
          </w:tcPr>
          <w:p w14:paraId="4A77E85B" w14:textId="16171875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9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9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9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22833575/53481677</w:t>
              </w:r>
            </w:ins>
          </w:p>
        </w:tc>
      </w:tr>
      <w:tr w:rsidR="00883B08" w:rsidRPr="0098349D" w14:paraId="6121D54F" w14:textId="7519DAEC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9CF9239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4OH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B296315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3-Hydroxy-tetradeca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0DCAF652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E586B86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97" w:author="Ulrich Hacker" w:date="2021-08-06T14:38:00Z"/>
          </w:tcPr>
          <w:p w14:paraId="1C299965" w14:textId="6F586AB5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9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9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0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61640</w:t>
              </w:r>
            </w:ins>
          </w:p>
        </w:tc>
        <w:tc>
          <w:tcPr>
            <w:tcW w:w="2127" w:type="dxa"/>
            <w:cellIns w:id="101" w:author="Ulrich Hacker" w:date="2021-08-06T14:38:00Z"/>
          </w:tcPr>
          <w:p w14:paraId="7BF09734" w14:textId="2E02979E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0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0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0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1464541</w:t>
              </w:r>
            </w:ins>
          </w:p>
        </w:tc>
      </w:tr>
      <w:tr w:rsidR="00883B08" w:rsidRPr="0098349D" w14:paraId="7B861366" w14:textId="57E58F50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A012B89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6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9F01FEE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almit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1C05BC4A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31519A8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05" w:author="Ulrich Hacker" w:date="2021-08-06T14:38:00Z"/>
          </w:tcPr>
          <w:p w14:paraId="13693611" w14:textId="43B3CE60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0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0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0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222</w:t>
              </w:r>
            </w:ins>
          </w:p>
        </w:tc>
        <w:tc>
          <w:tcPr>
            <w:tcW w:w="2127" w:type="dxa"/>
            <w:cellIns w:id="109" w:author="Ulrich Hacker" w:date="2021-08-06T14:38:00Z"/>
          </w:tcPr>
          <w:p w14:paraId="1CB7DFC8" w14:textId="64012272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1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1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1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11953816</w:t>
              </w:r>
            </w:ins>
          </w:p>
        </w:tc>
      </w:tr>
      <w:tr w:rsidR="00883B08" w:rsidRPr="0098349D" w14:paraId="53B64E4E" w14:textId="5510CED3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1A33A4C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6:1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E005465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exadece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7DB277E9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2AF21F3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13" w:author="Ulrich Hacker" w:date="2021-08-06T14:38:00Z"/>
          </w:tcPr>
          <w:p w14:paraId="68F327C9" w14:textId="15617F61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1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1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1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207</w:t>
              </w:r>
            </w:ins>
          </w:p>
        </w:tc>
        <w:tc>
          <w:tcPr>
            <w:tcW w:w="2127" w:type="dxa"/>
            <w:cellIns w:id="117" w:author="Ulrich Hacker" w:date="2021-08-06T14:38:00Z"/>
          </w:tcPr>
          <w:p w14:paraId="00DB6653" w14:textId="5860748B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1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1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2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81653</w:t>
              </w:r>
            </w:ins>
          </w:p>
        </w:tc>
      </w:tr>
      <w:tr w:rsidR="00883B08" w:rsidRPr="0098349D" w14:paraId="5B9A454F" w14:textId="7BF12051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3E6D6D0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6:1OH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9CBA030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en-GB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3-Hydroxy-hexadece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33CD14E0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DA69B22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21" w:author="Ulrich Hacker" w:date="2021-08-06T14:38:00Z"/>
          </w:tcPr>
          <w:p w14:paraId="64111E3F" w14:textId="5E2E3603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2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2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2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333</w:t>
              </w:r>
            </w:ins>
          </w:p>
        </w:tc>
        <w:tc>
          <w:tcPr>
            <w:tcW w:w="2127" w:type="dxa"/>
            <w:cellIns w:id="125" w:author="Ulrich Hacker" w:date="2021-08-06T14:38:00Z"/>
          </w:tcPr>
          <w:p w14:paraId="6C71BD08" w14:textId="2DDAF246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2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2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2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81685</w:t>
              </w:r>
            </w:ins>
          </w:p>
        </w:tc>
      </w:tr>
      <w:tr w:rsidR="00883B08" w:rsidRPr="0098349D" w14:paraId="41538B18" w14:textId="626DE027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861DF5C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6OH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DC2A955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3-Hydroxy-hexadeca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5FE704B5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CAC8412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29" w:author="Ulrich Hacker" w:date="2021-08-06T14:38:00Z"/>
          </w:tcPr>
          <w:p w14:paraId="5CE486EA" w14:textId="438D3175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3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3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3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336</w:t>
              </w:r>
            </w:ins>
          </w:p>
        </w:tc>
        <w:tc>
          <w:tcPr>
            <w:tcW w:w="2127" w:type="dxa"/>
            <w:cellIns w:id="133" w:author="Ulrich Hacker" w:date="2021-08-06T14:38:00Z"/>
          </w:tcPr>
          <w:p w14:paraId="2C3D28F0" w14:textId="1AAF4107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3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3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3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81691</w:t>
              </w:r>
            </w:ins>
          </w:p>
        </w:tc>
      </w:tr>
      <w:tr w:rsidR="00883B08" w:rsidRPr="0098349D" w14:paraId="7DFE6A6C" w14:textId="415840D3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D0BE86B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8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CE01C67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Stear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0CAE527E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69F72A9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37" w:author="Ulrich Hacker" w:date="2021-08-06T14:38:00Z"/>
          </w:tcPr>
          <w:p w14:paraId="3BCBAA8D" w14:textId="505E761E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3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3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4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848</w:t>
              </w:r>
            </w:ins>
          </w:p>
        </w:tc>
        <w:tc>
          <w:tcPr>
            <w:tcW w:w="2127" w:type="dxa"/>
            <w:cellIns w:id="141" w:author="Ulrich Hacker" w:date="2021-08-06T14:38:00Z"/>
          </w:tcPr>
          <w:p w14:paraId="71BBBCFC" w14:textId="52E64F2A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4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4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4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426855</w:t>
              </w:r>
            </w:ins>
          </w:p>
        </w:tc>
      </w:tr>
      <w:tr w:rsidR="00883B08" w:rsidRPr="0098349D" w14:paraId="6105BD93" w14:textId="4A4E03AF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445B7CF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8:1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1A93C5E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ctadece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747DB684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5CFD407" w14:textId="77777777" w:rsidR="0080044A" w:rsidRPr="00E96E83" w:rsidRDefault="0080044A" w:rsidP="0080044A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45" w:author="Ulrich Hacker" w:date="2021-08-06T14:38:00Z"/>
          </w:tcPr>
          <w:p w14:paraId="27CBD836" w14:textId="6877D82B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4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4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4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94687</w:t>
              </w:r>
            </w:ins>
          </w:p>
        </w:tc>
        <w:tc>
          <w:tcPr>
            <w:tcW w:w="2127" w:type="dxa"/>
            <w:cellIns w:id="149" w:author="Ulrich Hacker" w:date="2021-08-06T14:38:00Z"/>
          </w:tcPr>
          <w:p w14:paraId="2DF03F65" w14:textId="58ACE8A0" w:rsidR="0080044A" w:rsidRPr="00883B08" w:rsidRDefault="0080044A" w:rsidP="0080044A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5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5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5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87076413</w:t>
              </w:r>
            </w:ins>
          </w:p>
        </w:tc>
      </w:tr>
      <w:tr w:rsidR="00883B08" w:rsidRPr="0098349D" w14:paraId="19B19FC2" w14:textId="74BCD1F7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446909C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lastRenderedPageBreak/>
              <w:t>C18:1OH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226933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ydroxy-octadec-1-e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6CEA0642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8FF000B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53" w:author="Ulrich Hacker" w:date="2021-08-06T14:38:00Z"/>
          </w:tcPr>
          <w:p w14:paraId="6DEB79E3" w14:textId="3D9A2E6D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5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5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5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339</w:t>
              </w:r>
            </w:ins>
          </w:p>
        </w:tc>
        <w:tc>
          <w:tcPr>
            <w:tcW w:w="2127" w:type="dxa"/>
            <w:cellIns w:id="157" w:author="Ulrich Hacker" w:date="2021-08-06T14:38:00Z"/>
          </w:tcPr>
          <w:p w14:paraId="0ACFED7D" w14:textId="5EF3E6A2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5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5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6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81697</w:t>
              </w:r>
            </w:ins>
          </w:p>
        </w:tc>
      </w:tr>
      <w:tr w:rsidR="00883B08" w:rsidRPr="0098349D" w14:paraId="342FCC44" w14:textId="65D69885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E4A8F52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8: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D691F52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Trans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trans-9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12-octadecadienoic acid (Linoelaidic)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64E36128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213299B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61" w:author="Ulrich Hacker" w:date="2021-08-06T14:38:00Z"/>
          </w:tcPr>
          <w:p w14:paraId="61A576E7" w14:textId="4DE3C94A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6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6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6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6469/HMDB0006461</w:t>
              </w:r>
            </w:ins>
          </w:p>
        </w:tc>
        <w:tc>
          <w:tcPr>
            <w:tcW w:w="2127" w:type="dxa"/>
            <w:cellIns w:id="165" w:author="Ulrich Hacker" w:date="2021-08-06T14:38:00Z"/>
          </w:tcPr>
          <w:p w14:paraId="74A6046C" w14:textId="36AE0010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6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6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6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450015/53477834</w:t>
              </w:r>
            </w:ins>
          </w:p>
        </w:tc>
      </w:tr>
      <w:tr w:rsidR="00883B08" w:rsidRPr="0098349D" w14:paraId="73CF2679" w14:textId="2004A8D5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8BC25F2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8:2OH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5088C3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ydroxy-octadec-2-e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43F7982F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C960F21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69" w:author="Ulrich Hacker" w:date="2021-08-06T14:38:00Z"/>
          </w:tcPr>
          <w:p w14:paraId="66EE248E" w14:textId="4C453A08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7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7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7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-</w:t>
              </w:r>
            </w:ins>
          </w:p>
        </w:tc>
        <w:tc>
          <w:tcPr>
            <w:tcW w:w="2127" w:type="dxa"/>
            <w:cellIns w:id="173" w:author="Ulrich Hacker" w:date="2021-08-06T14:38:00Z"/>
          </w:tcPr>
          <w:p w14:paraId="6DCDC81F" w14:textId="16D0250B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7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7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7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1464556</w:t>
              </w:r>
            </w:ins>
          </w:p>
        </w:tc>
      </w:tr>
      <w:tr w:rsidR="00883B08" w:rsidRPr="0098349D" w14:paraId="563498C5" w14:textId="0A8337D0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D03E6B7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18OH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9B6F6F0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3-Hydroxy-octadecano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0B2C23C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ong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765C49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77" w:author="Ulrich Hacker" w:date="2021-08-06T14:38:00Z"/>
          </w:tcPr>
          <w:p w14:paraId="0A3E6B7D" w14:textId="4A29CC32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7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7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8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154</w:t>
              </w:r>
            </w:ins>
          </w:p>
        </w:tc>
        <w:tc>
          <w:tcPr>
            <w:tcW w:w="2127" w:type="dxa"/>
            <w:cellIns w:id="181" w:author="Ulrich Hacker" w:date="2021-08-06T14:38:00Z"/>
          </w:tcPr>
          <w:p w14:paraId="6700E56D" w14:textId="408B72A8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8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8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8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81632</w:t>
              </w:r>
            </w:ins>
          </w:p>
        </w:tc>
      </w:tr>
      <w:tr w:rsidR="00883B08" w:rsidRPr="0098349D" w14:paraId="0E63DF98" w14:textId="286E6FA6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AD5A053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0745311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cet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79A36E8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DD3B8C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cellIns w:id="185" w:author="Ulrich Hacker" w:date="2021-08-06T14:38:00Z"/>
          </w:tcPr>
          <w:p w14:paraId="17CEAE08" w14:textId="40BA5E5D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8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8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8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201</w:t>
              </w:r>
            </w:ins>
          </w:p>
        </w:tc>
        <w:tc>
          <w:tcPr>
            <w:tcW w:w="2127" w:type="dxa"/>
            <w:cellIns w:id="189" w:author="Ulrich Hacker" w:date="2021-08-06T14:38:00Z"/>
          </w:tcPr>
          <w:p w14:paraId="2FBE001C" w14:textId="48C2ECA0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9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9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9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045767</w:t>
              </w:r>
            </w:ins>
          </w:p>
        </w:tc>
      </w:tr>
      <w:tr w:rsidR="00883B08" w:rsidRPr="0098349D" w14:paraId="655951EF" w14:textId="2716EC9E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8857A06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20:1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3A70DA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is-11-eicosenoic acid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5AC462F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UFA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B16662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193" w:author="Ulrich Hacker" w:date="2021-08-06T14:38:00Z"/>
          </w:tcPr>
          <w:p w14:paraId="1BD74CF2" w14:textId="78FCA3F7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9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9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19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2231</w:t>
              </w:r>
            </w:ins>
          </w:p>
        </w:tc>
        <w:tc>
          <w:tcPr>
            <w:tcW w:w="2127" w:type="dxa"/>
            <w:cellIns w:id="197" w:author="Ulrich Hacker" w:date="2021-08-06T14:38:00Z"/>
          </w:tcPr>
          <w:p w14:paraId="358036F3" w14:textId="0F2B45E0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19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19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0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282768</w:t>
              </w:r>
            </w:ins>
          </w:p>
        </w:tc>
      </w:tr>
      <w:tr w:rsidR="00883B08" w:rsidRPr="0098349D" w14:paraId="2B02414C" w14:textId="12C8E20B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EA93C61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20: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D7E2710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is-11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>14-eicosadienoic acid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5BAD51C6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UFA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3270547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201" w:author="Ulrich Hacker" w:date="2021-08-06T14:38:00Z"/>
          </w:tcPr>
          <w:p w14:paraId="4479AC35" w14:textId="0A2461B1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0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0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0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5060</w:t>
              </w:r>
            </w:ins>
          </w:p>
        </w:tc>
        <w:tc>
          <w:tcPr>
            <w:tcW w:w="2127" w:type="dxa"/>
            <w:cellIns w:id="205" w:author="Ulrich Hacker" w:date="2021-08-06T14:38:00Z"/>
          </w:tcPr>
          <w:p w14:paraId="3F948AB3" w14:textId="30C4896F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0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0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0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439848</w:t>
              </w:r>
            </w:ins>
          </w:p>
        </w:tc>
      </w:tr>
      <w:tr w:rsidR="00883B08" w:rsidRPr="0098349D" w14:paraId="1D44F361" w14:textId="4099D28A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08FC58C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20:3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69A4387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Cis-1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14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17-eicosatrienoic acid methyl ester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171D90A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UFA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443EF6C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cellIns w:id="209" w:author="Ulrich Hacker" w:date="2021-08-06T14:38:00Z"/>
          </w:tcPr>
          <w:p w14:paraId="71728A57" w14:textId="7ED941C2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1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1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1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-</w:t>
              </w:r>
            </w:ins>
          </w:p>
        </w:tc>
        <w:tc>
          <w:tcPr>
            <w:tcW w:w="2127" w:type="dxa"/>
            <w:cellIns w:id="213" w:author="Ulrich Hacker" w:date="2021-08-06T14:38:00Z"/>
          </w:tcPr>
          <w:p w14:paraId="682EC5FB" w14:textId="6FBCB8E4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1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1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1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7174731</w:t>
              </w:r>
            </w:ins>
          </w:p>
        </w:tc>
      </w:tr>
      <w:tr w:rsidR="00883B08" w:rsidRPr="0098349D" w14:paraId="63DEEEA5" w14:textId="656E23D2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9398E5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3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01702C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ropion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7DD2CF07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Isoleucine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Valine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B5D42F8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cellIns w:id="217" w:author="Ulrich Hacker" w:date="2021-08-06T14:38:00Z"/>
          </w:tcPr>
          <w:p w14:paraId="66469E4B" w14:textId="360E0820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1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1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2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824</w:t>
              </w:r>
            </w:ins>
          </w:p>
        </w:tc>
        <w:tc>
          <w:tcPr>
            <w:tcW w:w="2127" w:type="dxa"/>
            <w:cellIns w:id="221" w:author="Ulrich Hacker" w:date="2021-08-06T14:38:00Z"/>
          </w:tcPr>
          <w:p w14:paraId="4D610FDF" w14:textId="535A92DC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2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2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2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107738</w:t>
              </w:r>
            </w:ins>
          </w:p>
        </w:tc>
      </w:tr>
      <w:tr w:rsidR="00883B08" w:rsidRPr="0098349D" w14:paraId="1983A83F" w14:textId="1FAABD06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A7625E0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3DC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197FED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alon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5F17FFF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Energy metabolis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Fatty acid synthesis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6C4086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cellIns w:id="225" w:author="Ulrich Hacker" w:date="2021-08-06T14:38:00Z"/>
          </w:tcPr>
          <w:p w14:paraId="5C437945" w14:textId="54C0D697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2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2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2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2095</w:t>
              </w:r>
            </w:ins>
          </w:p>
        </w:tc>
        <w:tc>
          <w:tcPr>
            <w:tcW w:w="2127" w:type="dxa"/>
            <w:cellIns w:id="229" w:author="Ulrich Hacker" w:date="2021-08-06T14:38:00Z"/>
          </w:tcPr>
          <w:p w14:paraId="74224EF1" w14:textId="04F54270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3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3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3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22833583</w:t>
              </w:r>
            </w:ins>
          </w:p>
        </w:tc>
      </w:tr>
      <w:tr w:rsidR="00883B08" w:rsidRPr="0098349D" w14:paraId="1976786D" w14:textId="633B637E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ADA3547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4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03ACE11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utyrylcarnitine</w:t>
            </w:r>
          </w:p>
        </w:tc>
        <w:tc>
          <w:tcPr>
            <w:tcW w:w="2233" w:type="dxa"/>
            <w:shd w:val="clear" w:color="auto" w:fill="auto"/>
            <w:vAlign w:val="center"/>
            <w:hideMark/>
          </w:tcPr>
          <w:p w14:paraId="7B0043F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Short chain fatty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43BE96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cellIns w:id="233" w:author="Ulrich Hacker" w:date="2021-08-06T14:38:00Z"/>
          </w:tcPr>
          <w:p w14:paraId="6DABD433" w14:textId="50028586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3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3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3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2013</w:t>
              </w:r>
            </w:ins>
          </w:p>
        </w:tc>
        <w:tc>
          <w:tcPr>
            <w:tcW w:w="2127" w:type="dxa"/>
            <w:cellIns w:id="237" w:author="Ulrich Hacker" w:date="2021-08-06T14:38:00Z"/>
          </w:tcPr>
          <w:p w14:paraId="7864C0FF" w14:textId="0BC9406C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3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3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4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439829</w:t>
              </w:r>
            </w:ins>
          </w:p>
        </w:tc>
      </w:tr>
      <w:tr w:rsidR="00883B08" w:rsidRPr="0098349D" w14:paraId="2C3E597A" w14:textId="4C4CE9E0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0F6BD2B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4OH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4C4171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3-Hydroxy-butyryl-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1B628DE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44A94E1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241" w:author="Ulrich Hacker" w:date="2021-08-06T14:38:00Z"/>
          </w:tcPr>
          <w:p w14:paraId="220CA6AF" w14:textId="42B92170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4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4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4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127</w:t>
              </w:r>
            </w:ins>
          </w:p>
        </w:tc>
        <w:tc>
          <w:tcPr>
            <w:tcW w:w="2127" w:type="dxa"/>
            <w:shd w:val="clear" w:color="000000" w:fill="FFFFFF"/>
            <w:cellIns w:id="245" w:author="Ulrich Hacker" w:date="2021-08-06T14:38:00Z"/>
          </w:tcPr>
          <w:p w14:paraId="3DB51E4D" w14:textId="534493FD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4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4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4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1464477</w:t>
              </w:r>
            </w:ins>
          </w:p>
        </w:tc>
      </w:tr>
      <w:tr w:rsidR="00883B08" w:rsidRPr="0098349D" w14:paraId="7B8DE00B" w14:textId="68584756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EFB59B6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5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BAD846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Isovaler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ABCD21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8D55797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249" w:author="Ulrich Hacker" w:date="2021-08-06T14:38:00Z"/>
          </w:tcPr>
          <w:p w14:paraId="2FD105E0" w14:textId="08EE23A2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5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5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5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688</w:t>
              </w:r>
            </w:ins>
          </w:p>
        </w:tc>
        <w:tc>
          <w:tcPr>
            <w:tcW w:w="2127" w:type="dxa"/>
            <w:shd w:val="clear" w:color="000000" w:fill="FFFFFF"/>
            <w:cellIns w:id="253" w:author="Ulrich Hacker" w:date="2021-08-06T14:38:00Z"/>
          </w:tcPr>
          <w:p w14:paraId="1DB5A681" w14:textId="32D9C5B5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5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5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5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426851</w:t>
              </w:r>
            </w:ins>
          </w:p>
        </w:tc>
      </w:tr>
      <w:tr w:rsidR="00883B08" w:rsidRPr="0098349D" w14:paraId="116C01EF" w14:textId="5CC16ACB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CD8FBF0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5:1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B45D610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rigl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413226A3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Isoleucine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Val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C011AC0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257" w:author="Ulrich Hacker" w:date="2021-08-06T14:38:00Z"/>
          </w:tcPr>
          <w:p w14:paraId="70E4D23A" w14:textId="67829202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5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5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6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2366</w:t>
              </w:r>
            </w:ins>
          </w:p>
        </w:tc>
        <w:tc>
          <w:tcPr>
            <w:tcW w:w="2127" w:type="dxa"/>
            <w:shd w:val="clear" w:color="000000" w:fill="FFFFFF"/>
            <w:cellIns w:id="261" w:author="Ulrich Hacker" w:date="2021-08-06T14:38:00Z"/>
          </w:tcPr>
          <w:p w14:paraId="032AD5FA" w14:textId="17284E17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6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6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6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91825636</w:t>
              </w:r>
            </w:ins>
          </w:p>
        </w:tc>
      </w:tr>
      <w:tr w:rsidR="00883B08" w:rsidRPr="0098349D" w14:paraId="0B788281" w14:textId="1D5F7E56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792DA8E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5OH+HMG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7D76448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2-Hydroxyisovaler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D2F112B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1B297DC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265" w:author="Ulrich Hacker" w:date="2021-08-06T14:38:00Z"/>
          </w:tcPr>
          <w:p w14:paraId="670936B8" w14:textId="00488966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6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6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6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62555</w:t>
              </w:r>
            </w:ins>
          </w:p>
        </w:tc>
        <w:tc>
          <w:tcPr>
            <w:tcW w:w="2127" w:type="dxa"/>
            <w:shd w:val="clear" w:color="000000" w:fill="FFFFFF"/>
            <w:cellIns w:id="269" w:author="Ulrich Hacker" w:date="2021-08-06T14:38:00Z"/>
          </w:tcPr>
          <w:p w14:paraId="737E6AA7" w14:textId="79CBB4A4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7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7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7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7357187</w:t>
              </w:r>
            </w:ins>
          </w:p>
        </w:tc>
      </w:tr>
      <w:tr w:rsidR="00883B08" w:rsidRPr="0098349D" w14:paraId="0931B24E" w14:textId="53CE8F77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9334F7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6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07BDEA6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exano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B19410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Medium chain fatty acid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2E152C9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shd w:val="clear" w:color="000000" w:fill="FFFFFF"/>
            <w:cellIns w:id="273" w:author="Ulrich Hacker" w:date="2021-08-06T14:38:00Z"/>
          </w:tcPr>
          <w:p w14:paraId="78FCEA74" w14:textId="16DDE654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7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7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7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705</w:t>
              </w:r>
            </w:ins>
          </w:p>
        </w:tc>
        <w:tc>
          <w:tcPr>
            <w:tcW w:w="2127" w:type="dxa"/>
            <w:shd w:val="clear" w:color="000000" w:fill="FFFFFF"/>
            <w:cellIns w:id="277" w:author="Ulrich Hacker" w:date="2021-08-06T14:38:00Z"/>
          </w:tcPr>
          <w:p w14:paraId="36629961" w14:textId="59D9D1D9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7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7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8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426853</w:t>
              </w:r>
            </w:ins>
          </w:p>
        </w:tc>
      </w:tr>
      <w:tr w:rsidR="00883B08" w:rsidRPr="0098349D" w14:paraId="38C72881" w14:textId="7FA2ED36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292002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6DC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61D8DC6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dipylcarnitine (3-Methylglutarylcarnitine)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6D4AD1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Keton body generation from beta oxidation and ketogenic amino acid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5800FBC2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shd w:val="clear" w:color="000000" w:fill="FFFFFF"/>
            <w:cellIns w:id="281" w:author="Ulrich Hacker" w:date="2021-08-06T14:38:00Z"/>
          </w:tcPr>
          <w:p w14:paraId="458C6FB6" w14:textId="1454478E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8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8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8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61677</w:t>
              </w:r>
            </w:ins>
          </w:p>
        </w:tc>
        <w:tc>
          <w:tcPr>
            <w:tcW w:w="2127" w:type="dxa"/>
            <w:shd w:val="clear" w:color="000000" w:fill="FFFFFF"/>
            <w:cellIns w:id="285" w:author="Ulrich Hacker" w:date="2021-08-06T14:38:00Z"/>
          </w:tcPr>
          <w:p w14:paraId="28731BB1" w14:textId="0049BE46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8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8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8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1296139</w:t>
              </w:r>
            </w:ins>
          </w:p>
        </w:tc>
      </w:tr>
      <w:tr w:rsidR="00883B08" w:rsidRPr="0098349D" w14:paraId="0E1BBA88" w14:textId="62FA1E81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B69AD56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8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02B993B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ctano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3A22FDF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Medium chain fatty acid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501343C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shd w:val="clear" w:color="000000" w:fill="FFFFFF"/>
            <w:cellIns w:id="289" w:author="Ulrich Hacker" w:date="2021-08-06T14:38:00Z"/>
          </w:tcPr>
          <w:p w14:paraId="09527EA2" w14:textId="281532F0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9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9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9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791</w:t>
              </w:r>
            </w:ins>
          </w:p>
        </w:tc>
        <w:tc>
          <w:tcPr>
            <w:tcW w:w="2127" w:type="dxa"/>
            <w:shd w:val="clear" w:color="000000" w:fill="FFFFFF"/>
            <w:cellIns w:id="293" w:author="Ulrich Hacker" w:date="2021-08-06T14:38:00Z"/>
          </w:tcPr>
          <w:p w14:paraId="30712676" w14:textId="504FDACF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9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9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29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11953814</w:t>
              </w:r>
            </w:ins>
          </w:p>
        </w:tc>
      </w:tr>
      <w:tr w:rsidR="00883B08" w:rsidRPr="0098349D" w14:paraId="37A09324" w14:textId="7FDD5069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8CF9E57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8:1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FFA4C8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cteno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05646C9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Medium chain fatty acid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78E656E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atty acid metabolism</w:t>
            </w:r>
          </w:p>
        </w:tc>
        <w:tc>
          <w:tcPr>
            <w:tcW w:w="3327" w:type="dxa"/>
            <w:shd w:val="clear" w:color="000000" w:fill="FFFFFF"/>
            <w:cellIns w:id="297" w:author="Ulrich Hacker" w:date="2021-08-06T14:38:00Z"/>
          </w:tcPr>
          <w:p w14:paraId="316071D1" w14:textId="228A1337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29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29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0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-</w:t>
              </w:r>
            </w:ins>
          </w:p>
        </w:tc>
        <w:tc>
          <w:tcPr>
            <w:tcW w:w="2127" w:type="dxa"/>
            <w:shd w:val="clear" w:color="000000" w:fill="FFFFFF"/>
            <w:cellIns w:id="301" w:author="Ulrich Hacker" w:date="2021-08-06T14:38:00Z"/>
          </w:tcPr>
          <w:p w14:paraId="6862BA49" w14:textId="260FDA8E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0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0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0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1464472</w:t>
              </w:r>
            </w:ins>
          </w:p>
        </w:tc>
      </w:tr>
      <w:tr w:rsidR="00883B08" w:rsidRPr="0098349D" w14:paraId="0C8ECA34" w14:textId="2E918353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639A0F9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BE1429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osin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BC4049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Histidine metabolis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Beta-alan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9F163D0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305" w:author="Ulrich Hacker" w:date="2021-08-06T14:38:00Z"/>
          </w:tcPr>
          <w:p w14:paraId="4C50D052" w14:textId="4A74359E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0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0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0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033</w:t>
              </w:r>
            </w:ins>
          </w:p>
        </w:tc>
        <w:tc>
          <w:tcPr>
            <w:tcW w:w="2127" w:type="dxa"/>
            <w:shd w:val="clear" w:color="000000" w:fill="FFFFFF"/>
            <w:cellIns w:id="309" w:author="Ulrich Hacker" w:date="2021-08-06T14:38:00Z"/>
          </w:tcPr>
          <w:p w14:paraId="1F67C3D9" w14:textId="6739D306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1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1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1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439224</w:t>
              </w:r>
            </w:ins>
          </w:p>
        </w:tc>
      </w:tr>
      <w:tr w:rsidR="00883B08" w:rsidRPr="0098349D" w14:paraId="387BE8C9" w14:textId="6AD11440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CEFE3B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lastRenderedPageBreak/>
              <w:t>Cit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A00A1FF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itrul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553B9C3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NO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780A26B5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3327" w:type="dxa"/>
            <w:shd w:val="clear" w:color="000000" w:fill="FFFFFF"/>
            <w:cellIns w:id="313" w:author="Ulrich Hacker" w:date="2021-08-06T14:38:00Z"/>
          </w:tcPr>
          <w:p w14:paraId="720EE995" w14:textId="30618B36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1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1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1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904</w:t>
              </w:r>
            </w:ins>
          </w:p>
        </w:tc>
        <w:tc>
          <w:tcPr>
            <w:tcW w:w="2127" w:type="dxa"/>
            <w:shd w:val="clear" w:color="000000" w:fill="FFFFFF"/>
            <w:cellIns w:id="317" w:author="Ulrich Hacker" w:date="2021-08-06T14:38:00Z"/>
          </w:tcPr>
          <w:p w14:paraId="7202D2D5" w14:textId="29265E07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1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1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2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9750</w:t>
              </w:r>
            </w:ins>
          </w:p>
        </w:tc>
      </w:tr>
      <w:tr w:rsidR="00883B08" w:rsidRPr="0098349D" w14:paraId="260ED304" w14:textId="715F31AF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49E4AC1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n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7A67886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utam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86A7F2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group recycling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89DBAAA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321" w:author="Ulrich Hacker" w:date="2021-08-06T14:38:00Z"/>
          </w:tcPr>
          <w:p w14:paraId="1A01BC25" w14:textId="3FF1E9FE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2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2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2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641</w:t>
              </w:r>
            </w:ins>
          </w:p>
        </w:tc>
        <w:tc>
          <w:tcPr>
            <w:tcW w:w="2127" w:type="dxa"/>
            <w:shd w:val="clear" w:color="000000" w:fill="FFFFFF"/>
            <w:cellIns w:id="325" w:author="Ulrich Hacker" w:date="2021-08-06T14:38:00Z"/>
          </w:tcPr>
          <w:p w14:paraId="6C01ED99" w14:textId="3EAA78A2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2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2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2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961</w:t>
              </w:r>
            </w:ins>
          </w:p>
        </w:tc>
      </w:tr>
      <w:tr w:rsidR="00883B08" w:rsidRPr="0098349D" w14:paraId="4DB00EED" w14:textId="2104FD7F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1C21054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u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CF9321F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utamic acid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F048D4D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Amino group recycling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GABA produc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CADAC19" w14:textId="77777777" w:rsidR="005E1968" w:rsidRPr="00E96E83" w:rsidRDefault="005E1968" w:rsidP="005E1968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329" w:author="Ulrich Hacker" w:date="2021-08-06T14:38:00Z"/>
          </w:tcPr>
          <w:p w14:paraId="20F01FB9" w14:textId="2CE2C402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3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3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3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48</w:t>
              </w:r>
            </w:ins>
          </w:p>
        </w:tc>
        <w:tc>
          <w:tcPr>
            <w:tcW w:w="2127" w:type="dxa"/>
            <w:shd w:val="clear" w:color="000000" w:fill="FFFFFF"/>
            <w:cellIns w:id="333" w:author="Ulrich Hacker" w:date="2021-08-06T14:38:00Z"/>
          </w:tcPr>
          <w:p w14:paraId="577DAECD" w14:textId="12863C73" w:rsidR="005E1968" w:rsidRPr="00883B08" w:rsidRDefault="005E1968" w:rsidP="005E1968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3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3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3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33032</w:t>
              </w:r>
            </w:ins>
          </w:p>
        </w:tc>
      </w:tr>
      <w:tr w:rsidR="00883B08" w:rsidRPr="0098349D" w14:paraId="0B7624DE" w14:textId="0BA7DB1F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6397DC0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ut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69A1EEC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utar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1A0F410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Lysine metabolis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Thryptophan metabolis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Beta-oxi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6BFE9B9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337" w:author="Ulrich Hacker" w:date="2021-08-06T14:38:00Z"/>
          </w:tcPr>
          <w:p w14:paraId="3D4C7E1E" w14:textId="7568F8DC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3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3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4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130</w:t>
              </w:r>
            </w:ins>
          </w:p>
        </w:tc>
        <w:tc>
          <w:tcPr>
            <w:tcW w:w="2127" w:type="dxa"/>
            <w:shd w:val="clear" w:color="000000" w:fill="FFFFFF"/>
            <w:cellIns w:id="341" w:author="Ulrich Hacker" w:date="2021-08-06T14:38:00Z"/>
          </w:tcPr>
          <w:p w14:paraId="418DF646" w14:textId="571FF633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4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4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4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1317118</w:t>
              </w:r>
            </w:ins>
          </w:p>
        </w:tc>
      </w:tr>
      <w:tr w:rsidR="00883B08" w:rsidRPr="0098349D" w14:paraId="08DBC012" w14:textId="7E2DB63D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E711723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y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3918649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y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0D97FED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Serin ka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brain function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purine synthesis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porphyrin synthesi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30D8609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345" w:author="Ulrich Hacker" w:date="2021-08-06T14:38:00Z"/>
          </w:tcPr>
          <w:p w14:paraId="1EEBB239" w14:textId="2A2286AA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4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4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4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23</w:t>
              </w:r>
            </w:ins>
          </w:p>
        </w:tc>
        <w:tc>
          <w:tcPr>
            <w:tcW w:w="2127" w:type="dxa"/>
            <w:shd w:val="clear" w:color="000000" w:fill="FFFFFF"/>
            <w:cellIns w:id="349" w:author="Ulrich Hacker" w:date="2021-08-06T14:38:00Z"/>
          </w:tcPr>
          <w:p w14:paraId="3AB5480F" w14:textId="09950293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5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5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5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750</w:t>
              </w:r>
            </w:ins>
          </w:p>
        </w:tc>
      </w:tr>
      <w:tr w:rsidR="00883B08" w:rsidRPr="0098349D" w14:paraId="6F1AAA55" w14:textId="579A31B4" w:rsidTr="003A1882">
        <w:trPr>
          <w:trHeight w:val="98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16419E0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is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8418E14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istid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5F457B9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istamine precorsor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Carnosin precursor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9D658D5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353" w:author="Ulrich Hacker" w:date="2021-08-06T14:38:00Z"/>
          </w:tcPr>
          <w:p w14:paraId="339460ED" w14:textId="7DE937BB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5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5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5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77</w:t>
              </w:r>
            </w:ins>
          </w:p>
        </w:tc>
        <w:tc>
          <w:tcPr>
            <w:tcW w:w="2127" w:type="dxa"/>
            <w:shd w:val="clear" w:color="000000" w:fill="FFFFFF"/>
            <w:cellIns w:id="357" w:author="Ulrich Hacker" w:date="2021-08-06T14:38:00Z"/>
          </w:tcPr>
          <w:p w14:paraId="5171A074" w14:textId="770BEABB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5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5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6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274</w:t>
              </w:r>
            </w:ins>
          </w:p>
        </w:tc>
      </w:tr>
      <w:tr w:rsidR="00883B08" w:rsidRPr="0098349D" w14:paraId="60576FB8" w14:textId="0F2568B9" w:rsidTr="003A1882">
        <w:trPr>
          <w:trHeight w:val="58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D057F9A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 | Ile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6FD398D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| Isoleu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B957A6A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metabolsi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Iso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70860414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361" w:author="Ulrich Hacker" w:date="2021-08-06T14:38:00Z"/>
          </w:tcPr>
          <w:p w14:paraId="4F8644AF" w14:textId="4A00B9BF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6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6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6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687/HMDB0000172</w:t>
              </w:r>
            </w:ins>
          </w:p>
        </w:tc>
        <w:tc>
          <w:tcPr>
            <w:tcW w:w="2127" w:type="dxa"/>
            <w:shd w:val="clear" w:color="000000" w:fill="FFFFFF"/>
            <w:cellIns w:id="365" w:author="Ulrich Hacker" w:date="2021-08-06T14:38:00Z"/>
          </w:tcPr>
          <w:p w14:paraId="292F27DF" w14:textId="18E29EDE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6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6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6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106/6306</w:t>
              </w:r>
            </w:ins>
          </w:p>
        </w:tc>
      </w:tr>
      <w:tr w:rsidR="00883B08" w:rsidRPr="0098349D" w14:paraId="1D58A105" w14:textId="1119655D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565DACF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ys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F87FF6D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ys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F5EFCB3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precursor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collagen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glutamate gener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A111B7F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369" w:author="Ulrich Hacker" w:date="2021-08-06T14:38:00Z"/>
          </w:tcPr>
          <w:p w14:paraId="12EDD19B" w14:textId="31A12DB6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7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7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7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82</w:t>
              </w:r>
            </w:ins>
          </w:p>
        </w:tc>
        <w:tc>
          <w:tcPr>
            <w:tcW w:w="2127" w:type="dxa"/>
            <w:shd w:val="clear" w:color="000000" w:fill="FFFFFF"/>
            <w:cellIns w:id="373" w:author="Ulrich Hacker" w:date="2021-08-06T14:38:00Z"/>
          </w:tcPr>
          <w:p w14:paraId="165261FA" w14:textId="0F636148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7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7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7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962</w:t>
              </w:r>
            </w:ins>
          </w:p>
        </w:tc>
      </w:tr>
      <w:tr w:rsidR="00883B08" w:rsidRPr="0098349D" w14:paraId="3145B961" w14:textId="71856858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C25F409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eGlut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70FF875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3-Methylglutar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ABB454C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D5E2F34" w14:textId="77777777" w:rsidR="003A1882" w:rsidRPr="00E96E83" w:rsidRDefault="003A1882" w:rsidP="003A1882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377" w:author="Ulrich Hacker" w:date="2021-08-06T14:38:00Z"/>
          </w:tcPr>
          <w:p w14:paraId="29C2B5D5" w14:textId="7746F279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7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7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8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552</w:t>
              </w:r>
            </w:ins>
          </w:p>
        </w:tc>
        <w:tc>
          <w:tcPr>
            <w:tcW w:w="2127" w:type="dxa"/>
            <w:shd w:val="clear" w:color="000000" w:fill="FFFFFF"/>
            <w:cellIns w:id="381" w:author="Ulrich Hacker" w:date="2021-08-06T14:38:00Z"/>
          </w:tcPr>
          <w:p w14:paraId="2600DE79" w14:textId="77D101F7" w:rsidR="003A1882" w:rsidRPr="00883B08" w:rsidRDefault="003A1882" w:rsidP="003A1882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8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8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8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128145</w:t>
              </w:r>
            </w:ins>
          </w:p>
        </w:tc>
      </w:tr>
      <w:tr w:rsidR="00883B08" w:rsidRPr="0098349D" w14:paraId="42B82111" w14:textId="0A638E05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AE58FC2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eHis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3C8F74B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ethyl-histid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FC3CEB7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istid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55DE0D7C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385" w:author="Ulrich Hacker" w:date="2021-08-06T14:38:00Z"/>
          </w:tcPr>
          <w:p w14:paraId="33712B85" w14:textId="222A3B4E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8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8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8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001</w:t>
              </w:r>
            </w:ins>
          </w:p>
        </w:tc>
        <w:tc>
          <w:tcPr>
            <w:tcW w:w="2127" w:type="dxa"/>
            <w:shd w:val="clear" w:color="000000" w:fill="FFFFFF"/>
            <w:cellIns w:id="389" w:author="Ulrich Hacker" w:date="2021-08-06T14:38:00Z"/>
          </w:tcPr>
          <w:p w14:paraId="284C02ED" w14:textId="4931E984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9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9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9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92105</w:t>
              </w:r>
            </w:ins>
          </w:p>
        </w:tc>
      </w:tr>
      <w:tr w:rsidR="00883B08" w:rsidRPr="0098349D" w14:paraId="6213CDAB" w14:textId="0718FEEA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CD96CE8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et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C33D10E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ethion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AE7D895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Cytosolic methyl group transfer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intermediate in the biosynthesis of cysteine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carnitine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taurine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lecithin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phosphatidylcholine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and other phospholipid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B6CA572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393" w:author="Ulrich Hacker" w:date="2021-08-06T14:38:00Z"/>
          </w:tcPr>
          <w:p w14:paraId="54C76EEF" w14:textId="61902967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9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9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39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696</w:t>
              </w:r>
            </w:ins>
          </w:p>
        </w:tc>
        <w:tc>
          <w:tcPr>
            <w:tcW w:w="2127" w:type="dxa"/>
            <w:shd w:val="clear" w:color="000000" w:fill="FFFFFF"/>
            <w:cellIns w:id="397" w:author="Ulrich Hacker" w:date="2021-08-06T14:38:00Z"/>
          </w:tcPr>
          <w:p w14:paraId="64F80F0D" w14:textId="72913AEB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39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39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0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137</w:t>
              </w:r>
            </w:ins>
          </w:p>
        </w:tc>
      </w:tr>
      <w:tr w:rsidR="00883B08" w:rsidRPr="0098349D" w14:paraId="0C8F7C76" w14:textId="1B6660D5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CC60F5C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MA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5480806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ethylmalon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768B295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Valine metabolis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 Vitamine B12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697E742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401" w:author="Ulrich Hacker" w:date="2021-08-06T14:38:00Z"/>
          </w:tcPr>
          <w:p w14:paraId="139C2E47" w14:textId="1D3822D2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0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0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0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13133</w:t>
              </w:r>
            </w:ins>
          </w:p>
        </w:tc>
        <w:tc>
          <w:tcPr>
            <w:tcW w:w="2127" w:type="dxa"/>
            <w:shd w:val="clear" w:color="000000" w:fill="FFFFFF"/>
            <w:cellIns w:id="405" w:author="Ulrich Hacker" w:date="2021-08-06T14:38:00Z"/>
          </w:tcPr>
          <w:p w14:paraId="419D8F90" w14:textId="0D9C9DBF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06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0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08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3481628</w:t>
              </w:r>
            </w:ins>
          </w:p>
        </w:tc>
      </w:tr>
      <w:tr w:rsidR="00883B08" w:rsidRPr="0098349D" w14:paraId="4F2E6BC5" w14:textId="54996C64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7A67828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H-Prol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85C86B3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Hydroxypro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20A857B9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753A0DC0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3327" w:type="dxa"/>
            <w:shd w:val="clear" w:color="000000" w:fill="FFFFFF"/>
            <w:cellIns w:id="409" w:author="Ulrich Hacker" w:date="2021-08-06T14:38:00Z"/>
          </w:tcPr>
          <w:p w14:paraId="71176176" w14:textId="5F16A281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1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1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1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725</w:t>
              </w:r>
            </w:ins>
          </w:p>
        </w:tc>
        <w:tc>
          <w:tcPr>
            <w:tcW w:w="2127" w:type="dxa"/>
            <w:shd w:val="clear" w:color="000000" w:fill="FFFFFF"/>
            <w:cellIns w:id="413" w:author="Ulrich Hacker" w:date="2021-08-06T14:38:00Z"/>
          </w:tcPr>
          <w:p w14:paraId="1CE01372" w14:textId="02652A20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14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1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16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5810</w:t>
              </w:r>
            </w:ins>
          </w:p>
        </w:tc>
      </w:tr>
      <w:tr w:rsidR="00883B08" w:rsidRPr="0098349D" w14:paraId="2ED89C38" w14:textId="5B56AB18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2E9497F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rn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AB55A5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rnith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A568C59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55311A5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3327" w:type="dxa"/>
            <w:shd w:val="clear" w:color="000000" w:fill="FFFFFF"/>
            <w:cellIns w:id="417" w:author="Ulrich Hacker" w:date="2021-08-06T14:38:00Z"/>
          </w:tcPr>
          <w:p w14:paraId="6CCBC6E0" w14:textId="23557766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1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1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2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214</w:t>
              </w:r>
            </w:ins>
          </w:p>
        </w:tc>
        <w:tc>
          <w:tcPr>
            <w:tcW w:w="2127" w:type="dxa"/>
            <w:shd w:val="clear" w:color="000000" w:fill="FFFFFF"/>
            <w:cellIns w:id="421" w:author="Ulrich Hacker" w:date="2021-08-06T14:38:00Z"/>
          </w:tcPr>
          <w:p w14:paraId="26EE97C7" w14:textId="20D253B5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22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2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24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262</w:t>
              </w:r>
            </w:ins>
          </w:p>
        </w:tc>
      </w:tr>
      <w:tr w:rsidR="00883B08" w:rsidRPr="0098349D" w14:paraId="3699C3D2" w14:textId="2A4181E3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6EDC970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he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B55B743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henylalan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2645C8F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Dopamine precursor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2F3F9DE9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425" w:author="Ulrich Hacker" w:date="2021-08-06T14:38:00Z"/>
          </w:tcPr>
          <w:p w14:paraId="7C5E3B79" w14:textId="1F3A3749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2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2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2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59</w:t>
              </w:r>
            </w:ins>
          </w:p>
        </w:tc>
        <w:tc>
          <w:tcPr>
            <w:tcW w:w="2127" w:type="dxa"/>
            <w:shd w:val="clear" w:color="000000" w:fill="FFFFFF"/>
            <w:cellIns w:id="429" w:author="Ulrich Hacker" w:date="2021-08-06T14:38:00Z"/>
          </w:tcPr>
          <w:p w14:paraId="2E20BE14" w14:textId="1767B494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30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3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32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6140</w:t>
              </w:r>
            </w:ins>
          </w:p>
        </w:tc>
      </w:tr>
      <w:tr w:rsidR="00883B08" w:rsidRPr="0098349D" w14:paraId="076969BF" w14:textId="3928CC39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3FA1067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iPA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B541356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ipecolic acid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376B4DE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eroxisomal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Lysine degra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C056E68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433" w:author="Ulrich Hacker" w:date="2021-08-06T14:38:00Z"/>
          </w:tcPr>
          <w:p w14:paraId="4DC66893" w14:textId="00874911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3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3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3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070</w:t>
              </w:r>
            </w:ins>
          </w:p>
        </w:tc>
        <w:tc>
          <w:tcPr>
            <w:tcW w:w="2127" w:type="dxa"/>
            <w:shd w:val="clear" w:color="000000" w:fill="FFFFFF"/>
            <w:cellIns w:id="437" w:author="Ulrich Hacker" w:date="2021-08-06T14:38:00Z"/>
          </w:tcPr>
          <w:p w14:paraId="6D2F8111" w14:textId="610AC699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38" w:author="Ulrich Hacker" w:date="2021-08-06T14:40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3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40" w:author="Ulrich Hacker" w:date="2021-08-06T14:40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849</w:t>
              </w:r>
            </w:ins>
          </w:p>
        </w:tc>
      </w:tr>
      <w:tr w:rsidR="00883B08" w:rsidRPr="0098349D" w14:paraId="1F9A2D0F" w14:textId="52776BA0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20A6F5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lastRenderedPageBreak/>
              <w:t>Pro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55D79B4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ro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E12AADC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D3183CC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3327" w:type="dxa"/>
            <w:shd w:val="clear" w:color="000000" w:fill="FFFFFF"/>
            <w:cellIns w:id="441" w:author="Ulrich Hacker" w:date="2021-08-06T14:38:00Z"/>
          </w:tcPr>
          <w:p w14:paraId="4786A365" w14:textId="1D1B4711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4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4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4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62</w:t>
              </w:r>
            </w:ins>
          </w:p>
        </w:tc>
        <w:tc>
          <w:tcPr>
            <w:tcW w:w="2127" w:type="dxa"/>
            <w:shd w:val="clear" w:color="000000" w:fill="FFFFFF"/>
            <w:cellIns w:id="445" w:author="Ulrich Hacker" w:date="2021-08-06T14:38:00Z"/>
          </w:tcPr>
          <w:p w14:paraId="4A68BC1B" w14:textId="3A821A03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46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145742</w:t>
              </w:r>
            </w:ins>
          </w:p>
        </w:tc>
      </w:tr>
      <w:tr w:rsidR="00883B08" w:rsidRPr="0098349D" w14:paraId="6464DCC2" w14:textId="2F052FA0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8BF6D57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Sarc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2D29B17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Sarcos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44949E3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ycine ka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48599AA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447" w:author="Ulrich Hacker" w:date="2021-08-06T14:38:00Z"/>
          </w:tcPr>
          <w:p w14:paraId="46AFA65D" w14:textId="2C2CBFD4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4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4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5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271</w:t>
              </w:r>
            </w:ins>
          </w:p>
        </w:tc>
        <w:tc>
          <w:tcPr>
            <w:tcW w:w="2127" w:type="dxa"/>
            <w:shd w:val="clear" w:color="000000" w:fill="FFFFFF"/>
            <w:cellIns w:id="451" w:author="Ulrich Hacker" w:date="2021-08-06T14:38:00Z"/>
          </w:tcPr>
          <w:p w14:paraId="7500E277" w14:textId="4BC80095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52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1088</w:t>
              </w:r>
            </w:ins>
          </w:p>
        </w:tc>
      </w:tr>
      <w:tr w:rsidR="00883B08" w:rsidRPr="0098349D" w14:paraId="2B785B82" w14:textId="3DFCEB2A" w:rsidTr="003A1882">
        <w:trPr>
          <w:trHeight w:val="87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C75DBB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Ser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079C748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Ser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ADECE8C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ycine form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50A6D64E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453" w:author="Ulrich Hacker" w:date="2021-08-06T14:38:00Z"/>
          </w:tcPr>
          <w:p w14:paraId="7649B9FE" w14:textId="52CB226E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5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5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5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87</w:t>
              </w:r>
            </w:ins>
          </w:p>
        </w:tc>
        <w:tc>
          <w:tcPr>
            <w:tcW w:w="2127" w:type="dxa"/>
            <w:shd w:val="clear" w:color="000000" w:fill="FFFFFF"/>
            <w:cellIns w:id="457" w:author="Ulrich Hacker" w:date="2021-08-06T14:38:00Z"/>
          </w:tcPr>
          <w:p w14:paraId="2AD66E85" w14:textId="55F4A8AE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58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5951</w:t>
              </w:r>
            </w:ins>
          </w:p>
        </w:tc>
      </w:tr>
      <w:tr w:rsidR="00883B08" w:rsidRPr="0098349D" w14:paraId="635D4086" w14:textId="7F5AA9FF" w:rsidTr="003A1882">
        <w:trPr>
          <w:trHeight w:val="16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35B56A7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au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2182900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aur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3E9A0CC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ystein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bile acid gener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4CA63A4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459" w:author="Ulrich Hacker" w:date="2021-08-06T14:38:00Z"/>
          </w:tcPr>
          <w:p w14:paraId="61CBB5CC" w14:textId="25F8096F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6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6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6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251</w:t>
              </w:r>
            </w:ins>
          </w:p>
        </w:tc>
        <w:tc>
          <w:tcPr>
            <w:tcW w:w="2127" w:type="dxa"/>
            <w:shd w:val="clear" w:color="000000" w:fill="FFFFFF"/>
            <w:cellIns w:id="463" w:author="Ulrich Hacker" w:date="2021-08-06T14:38:00Z"/>
          </w:tcPr>
          <w:p w14:paraId="543898FE" w14:textId="378EA238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64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1123</w:t>
              </w:r>
            </w:ins>
          </w:p>
        </w:tc>
      </w:tr>
      <w:tr w:rsidR="00883B08" w:rsidRPr="0098349D" w14:paraId="64F62FBF" w14:textId="1A521DC5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B814C7E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hr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A60424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hreon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9DAB890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ycine precursor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Serine precursor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6E75D6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465" w:author="Ulrich Hacker" w:date="2021-08-06T14:38:00Z"/>
          </w:tcPr>
          <w:p w14:paraId="278D33DE" w14:textId="75F20F57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66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67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68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67</w:t>
              </w:r>
            </w:ins>
          </w:p>
        </w:tc>
        <w:tc>
          <w:tcPr>
            <w:tcW w:w="2127" w:type="dxa"/>
            <w:shd w:val="clear" w:color="000000" w:fill="FFFFFF"/>
            <w:cellIns w:id="469" w:author="Ulrich Hacker" w:date="2021-08-06T14:38:00Z"/>
          </w:tcPr>
          <w:p w14:paraId="5B4CCBB5" w14:textId="62436401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70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6288</w:t>
              </w:r>
            </w:ins>
          </w:p>
        </w:tc>
      </w:tr>
      <w:tr w:rsidR="00883B08" w:rsidRPr="0098349D" w14:paraId="02CC41F1" w14:textId="2C2FC0FD" w:rsidTr="003A1882">
        <w:trPr>
          <w:trHeight w:val="67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392A69A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rp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C0E3138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ryptophan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78311EE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Serotonine precursor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A53901B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</w:t>
            </w:r>
            <w:r>
              <w:rPr>
                <w:rFonts w:ascii="Arial" w:hAnsi="Arial" w:cs="Arial"/>
                <w:sz w:val="15"/>
                <w:szCs w:val="15"/>
              </w:rPr>
              <w:t>,</w:t>
            </w:r>
            <w:r w:rsidRPr="00E96E83">
              <w:rPr>
                <w:rFonts w:ascii="Arial" w:hAnsi="Arial" w:cs="Arial"/>
                <w:sz w:val="15"/>
                <w:szCs w:val="15"/>
              </w:rPr>
              <w:t xml:space="preserve"> other</w:t>
            </w:r>
          </w:p>
        </w:tc>
        <w:tc>
          <w:tcPr>
            <w:tcW w:w="3327" w:type="dxa"/>
            <w:shd w:val="clear" w:color="000000" w:fill="FFFFFF"/>
            <w:cellIns w:id="471" w:author="Ulrich Hacker" w:date="2021-08-06T14:38:00Z"/>
          </w:tcPr>
          <w:p w14:paraId="2CF25CEB" w14:textId="4E606DAD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72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73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74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929</w:t>
              </w:r>
            </w:ins>
          </w:p>
        </w:tc>
        <w:tc>
          <w:tcPr>
            <w:tcW w:w="2127" w:type="dxa"/>
            <w:shd w:val="clear" w:color="000000" w:fill="FFFFFF"/>
            <w:cellIns w:id="475" w:author="Ulrich Hacker" w:date="2021-08-06T14:38:00Z"/>
          </w:tcPr>
          <w:p w14:paraId="3F0B6268" w14:textId="645C749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76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6305</w:t>
              </w:r>
            </w:ins>
          </w:p>
        </w:tc>
      </w:tr>
      <w:tr w:rsidR="00883B08" w:rsidRPr="0098349D" w14:paraId="289760C7" w14:textId="32CB07F9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10A5DC4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yr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5BC1048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yros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AC9701A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Dopamine precursor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CDE5608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, other</w:t>
            </w:r>
          </w:p>
        </w:tc>
        <w:tc>
          <w:tcPr>
            <w:tcW w:w="3327" w:type="dxa"/>
            <w:shd w:val="clear" w:color="000000" w:fill="FFFFFF"/>
            <w:cellIns w:id="477" w:author="Ulrich Hacker" w:date="2021-08-06T14:38:00Z"/>
          </w:tcPr>
          <w:p w14:paraId="7A69D0BC" w14:textId="49F1B087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78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79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80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58</w:t>
              </w:r>
            </w:ins>
          </w:p>
        </w:tc>
        <w:tc>
          <w:tcPr>
            <w:tcW w:w="2127" w:type="dxa"/>
            <w:shd w:val="clear" w:color="000000" w:fill="FFFFFF"/>
            <w:cellIns w:id="481" w:author="Ulrich Hacker" w:date="2021-08-06T14:38:00Z"/>
          </w:tcPr>
          <w:p w14:paraId="31FDAD48" w14:textId="580E058E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82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6057</w:t>
              </w:r>
            </w:ins>
          </w:p>
        </w:tc>
      </w:tr>
      <w:tr w:rsidR="00883B08" w:rsidRPr="0098349D" w14:paraId="053419B2" w14:textId="6BED641E" w:rsidTr="003A1882">
        <w:trPr>
          <w:trHeight w:val="101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2686D1C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Val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B2EBB9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Va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ADE6ED6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Val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24ED451" w14:textId="77777777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483" w:author="Ulrich Hacker" w:date="2021-08-06T14:38:00Z"/>
          </w:tcPr>
          <w:p w14:paraId="7F86A029" w14:textId="2CF8029C" w:rsidR="006C397D" w:rsidRPr="00883B08" w:rsidRDefault="006C397D" w:rsidP="006C397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84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85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86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883</w:t>
              </w:r>
            </w:ins>
          </w:p>
        </w:tc>
        <w:tc>
          <w:tcPr>
            <w:tcW w:w="2127" w:type="dxa"/>
            <w:shd w:val="clear" w:color="000000" w:fill="FFFFFF"/>
            <w:cellIns w:id="487" w:author="Ulrich Hacker" w:date="2021-08-06T14:38:00Z"/>
          </w:tcPr>
          <w:p w14:paraId="0D26BF40" w14:textId="4188F556" w:rsidR="006C397D" w:rsidRPr="00E96E83" w:rsidRDefault="006C397D" w:rsidP="006C397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88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6287</w:t>
              </w:r>
            </w:ins>
          </w:p>
        </w:tc>
      </w:tr>
      <w:tr w:rsidR="00883B08" w:rsidRPr="0098349D" w14:paraId="31E04489" w14:textId="2283A08A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ACA7537" w14:textId="77777777" w:rsidR="001F1E4D" w:rsidRPr="00E96E83" w:rsidRDefault="001F1E4D" w:rsidP="001F1E4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ba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3FF97A0" w14:textId="77777777" w:rsidR="001F1E4D" w:rsidRPr="00E96E83" w:rsidRDefault="001F1E4D" w:rsidP="001F1E4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butyric acid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F688407" w14:textId="77777777" w:rsidR="001F1E4D" w:rsidRPr="00E96E83" w:rsidRDefault="001F1E4D" w:rsidP="001F1E4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ABA, AABA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79DF581" w14:textId="77777777" w:rsidR="001F1E4D" w:rsidRPr="00E96E83" w:rsidRDefault="001F1E4D" w:rsidP="001F1E4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3327" w:type="dxa"/>
            <w:shd w:val="clear" w:color="000000" w:fill="FFFFFF"/>
            <w:cellIns w:id="489" w:author="Ulrich Hacker" w:date="2021-08-06T14:38:00Z"/>
          </w:tcPr>
          <w:p w14:paraId="2BB014C4" w14:textId="05D575DC" w:rsidR="001F1E4D" w:rsidRPr="00883B08" w:rsidRDefault="001F1E4D" w:rsidP="001F1E4D">
            <w:pPr>
              <w:spacing w:before="40" w:after="40"/>
              <w:jc w:val="center"/>
              <w:rPr>
                <w:rFonts w:ascii="Arial" w:hAnsi="Arial" w:cs="Arial"/>
                <w:color w:val="FF0000"/>
                <w:sz w:val="15"/>
                <w:szCs w:val="15"/>
                <w:rPrChange w:id="490" w:author="Ulrich Hacker" w:date="2021-08-06T14:39:00Z">
                  <w:rPr>
                    <w:rFonts w:ascii="Arial" w:hAnsi="Arial" w:cs="Arial"/>
                    <w:sz w:val="15"/>
                    <w:szCs w:val="15"/>
                  </w:rPr>
                </w:rPrChange>
              </w:rPr>
            </w:pPr>
            <w:ins w:id="491" w:author="Ulrich Hacker" w:date="2021-08-06T14:38:00Z">
              <w:r w:rsidRPr="00883B08">
                <w:rPr>
                  <w:rFonts w:ascii="Arial" w:hAnsi="Arial" w:cs="Arial"/>
                  <w:color w:val="FF0000"/>
                  <w:sz w:val="15"/>
                  <w:szCs w:val="15"/>
                  <w:rPrChange w:id="492" w:author="Ulrich Hacker" w:date="2021-08-06T14:39:00Z">
                    <w:rPr>
                      <w:rFonts w:ascii="Arial" w:hAnsi="Arial" w:cs="Arial"/>
                      <w:sz w:val="15"/>
                      <w:szCs w:val="15"/>
                    </w:rPr>
                  </w:rPrChange>
                </w:rPr>
                <w:t>HMDB0000112</w:t>
              </w:r>
            </w:ins>
          </w:p>
        </w:tc>
        <w:tc>
          <w:tcPr>
            <w:tcW w:w="2127" w:type="dxa"/>
            <w:shd w:val="clear" w:color="000000" w:fill="FFFFFF"/>
            <w:cellIns w:id="493" w:author="Ulrich Hacker" w:date="2021-08-06T14:38:00Z"/>
          </w:tcPr>
          <w:p w14:paraId="2EB2A101" w14:textId="69173D54" w:rsidR="001F1E4D" w:rsidRPr="00E96E83" w:rsidRDefault="001F1E4D" w:rsidP="001F1E4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  <w:ins w:id="494" w:author="Ulrich Hacker" w:date="2021-08-06T14:38:00Z">
              <w:r w:rsidRPr="000F6C49">
                <w:rPr>
                  <w:rFonts w:ascii="Arial" w:hAnsi="Arial" w:cs="Arial"/>
                  <w:sz w:val="15"/>
                  <w:szCs w:val="15"/>
                </w:rPr>
                <w:t>119</w:t>
              </w:r>
            </w:ins>
          </w:p>
        </w:tc>
      </w:tr>
      <w:tr w:rsidR="00883B08" w:rsidRPr="0098349D" w14:paraId="5DD4E2CE" w14:textId="15D77929" w:rsidTr="000F6C49">
        <w:trPr>
          <w:trHeight w:val="52"/>
        </w:trPr>
        <w:tc>
          <w:tcPr>
            <w:tcW w:w="8823" w:type="dxa"/>
            <w:gridSpan w:val="4"/>
            <w:shd w:val="clear" w:color="auto" w:fill="BFBFBF" w:themeFill="background1" w:themeFillShade="BF"/>
            <w:vAlign w:val="center"/>
          </w:tcPr>
          <w:p w14:paraId="03B1FA1D" w14:textId="77777777" w:rsidR="00EA5C27" w:rsidRPr="00E96E83" w:rsidRDefault="00EA5C27" w:rsidP="00CA448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  <w:t>Description of Metabolite Ratios</w:t>
            </w:r>
          </w:p>
        </w:tc>
        <w:tc>
          <w:tcPr>
            <w:tcW w:w="3327" w:type="dxa"/>
            <w:shd w:val="clear" w:color="auto" w:fill="BFBFBF" w:themeFill="background1" w:themeFillShade="BF"/>
            <w:cellIns w:id="495" w:author="Ulrich Hacker" w:date="2021-08-06T14:38:00Z"/>
          </w:tcPr>
          <w:p w14:paraId="749A0F47" w14:textId="77777777" w:rsidR="00EA5C27" w:rsidRPr="00E96E83" w:rsidRDefault="00EA5C27" w:rsidP="00CA448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  <w:cellIns w:id="496" w:author="Ulrich Hacker" w:date="2021-08-06T14:38:00Z"/>
          </w:tcPr>
          <w:p w14:paraId="064FCC8D" w14:textId="77777777" w:rsidR="00EA5C27" w:rsidRPr="00E96E83" w:rsidRDefault="00EA5C27" w:rsidP="00CA448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</w:p>
        </w:tc>
      </w:tr>
      <w:tr w:rsidR="00883B08" w:rsidRPr="0098349D" w14:paraId="51126BDE" w14:textId="3E66E89B" w:rsidTr="003A1882">
        <w:trPr>
          <w:trHeight w:val="344"/>
        </w:trPr>
        <w:tc>
          <w:tcPr>
            <w:tcW w:w="2141" w:type="dxa"/>
            <w:shd w:val="clear" w:color="auto" w:fill="BFBFBF" w:themeFill="background1" w:themeFillShade="BF"/>
            <w:vAlign w:val="center"/>
          </w:tcPr>
          <w:p w14:paraId="4B0DE27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  <w:t>Abbreviation</w:t>
            </w:r>
          </w:p>
        </w:tc>
        <w:tc>
          <w:tcPr>
            <w:tcW w:w="3283" w:type="dxa"/>
            <w:shd w:val="clear" w:color="auto" w:fill="BFBFBF" w:themeFill="background1" w:themeFillShade="BF"/>
            <w:vAlign w:val="center"/>
          </w:tcPr>
          <w:p w14:paraId="6EB68D3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  <w:t>Full name</w:t>
            </w:r>
          </w:p>
        </w:tc>
        <w:tc>
          <w:tcPr>
            <w:tcW w:w="2233" w:type="dxa"/>
            <w:shd w:val="clear" w:color="auto" w:fill="BFBFBF" w:themeFill="background1" w:themeFillShade="BF"/>
            <w:vAlign w:val="center"/>
          </w:tcPr>
          <w:p w14:paraId="6C54F6A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  <w:t>Pathway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12869BC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  <w:t>Superpathway</w:t>
            </w:r>
          </w:p>
        </w:tc>
        <w:tc>
          <w:tcPr>
            <w:tcW w:w="3327" w:type="dxa"/>
            <w:shd w:val="clear" w:color="auto" w:fill="BFBFBF" w:themeFill="background1" w:themeFillShade="BF"/>
            <w:cellIns w:id="497" w:author="Ulrich Hacker" w:date="2021-08-06T14:38:00Z"/>
          </w:tcPr>
          <w:p w14:paraId="70BEDDE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  <w:cellIns w:id="498" w:author="Ulrich Hacker" w:date="2021-08-06T14:38:00Z"/>
          </w:tcPr>
          <w:p w14:paraId="0CF662A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it-IT" w:eastAsia="it-IT"/>
              </w:rPr>
            </w:pPr>
          </w:p>
        </w:tc>
      </w:tr>
      <w:tr w:rsidR="00883B08" w:rsidRPr="0098349D" w14:paraId="73B3B65D" w14:textId="63340439" w:rsidTr="003A1882">
        <w:trPr>
          <w:trHeight w:val="32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AC1104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en-GB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GB" w:eastAsia="it-IT"/>
              </w:rPr>
              <w:t>Q1:(Val+Leu|Ile)/(Phe+Tyr)</w:t>
            </w:r>
          </w:p>
        </w:tc>
        <w:tc>
          <w:tcPr>
            <w:tcW w:w="3283" w:type="dxa"/>
            <w:shd w:val="clear" w:color="000000" w:fill="FFFFFF"/>
            <w:hideMark/>
          </w:tcPr>
          <w:p w14:paraId="6B9AF59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(Valine + Leucine|Isoleucine) / (Phenylalanine + Tyrosine)</w:t>
            </w:r>
          </w:p>
        </w:tc>
        <w:tc>
          <w:tcPr>
            <w:tcW w:w="2233" w:type="dxa"/>
            <w:shd w:val="clear" w:color="000000" w:fill="FFFFFF"/>
            <w:hideMark/>
          </w:tcPr>
          <w:p w14:paraId="32CDAF93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henylalanine and tyrosine metabolism</w:t>
            </w:r>
          </w:p>
        </w:tc>
        <w:tc>
          <w:tcPr>
            <w:tcW w:w="1166" w:type="dxa"/>
            <w:shd w:val="clear" w:color="000000" w:fill="FFFFFF"/>
          </w:tcPr>
          <w:p w14:paraId="17D579F0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499" w:author="Ulrich Hacker" w:date="2021-08-06T14:38:00Z"/>
          </w:tcPr>
          <w:p w14:paraId="591F43E9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00" w:author="Ulrich Hacker" w:date="2021-08-06T14:38:00Z"/>
          </w:tcPr>
          <w:p w14:paraId="5D92F132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47C91E3E" w14:textId="693BF9FB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068073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:C16/C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1EAC04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Palmitoylcarnitine / Acet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5DFF73A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C16F8E">
              <w:rPr>
                <w:rFonts w:ascii="Arial" w:hAnsi="Arial" w:cs="Arial"/>
                <w:sz w:val="15"/>
                <w:szCs w:val="15"/>
                <w:lang w:val="en-US"/>
              </w:rPr>
              <w:t>CPT I, CPT II, Beta-oxi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5C1C612F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01" w:author="Ulrich Hacker" w:date="2021-08-06T14:38:00Z"/>
          </w:tcPr>
          <w:p w14:paraId="1DBF53C8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02" w:author="Ulrich Hacker" w:date="2021-08-06T14:38:00Z"/>
          </w:tcPr>
          <w:p w14:paraId="3CF204D3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22F44418" w14:textId="2BAFE90C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99A060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:(C16+C18:1)/C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4E5AAF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(Palmitoylcarnitine + Octadecenoylcarnitine) / Acet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29DC5B3D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C16F8E">
              <w:rPr>
                <w:rFonts w:ascii="Arial" w:hAnsi="Arial" w:cs="Arial"/>
                <w:sz w:val="15"/>
                <w:szCs w:val="15"/>
                <w:lang w:val="en-US"/>
              </w:rPr>
              <w:t>CPT I, CPT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C16F8E">
              <w:rPr>
                <w:rFonts w:ascii="Arial" w:hAnsi="Arial" w:cs="Arial"/>
                <w:sz w:val="15"/>
                <w:szCs w:val="15"/>
                <w:lang w:val="en-US"/>
              </w:rPr>
              <w:t>II, Beta-oxi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5A4EBBC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03" w:author="Ulrich Hacker" w:date="2021-08-06T14:38:00Z"/>
          </w:tcPr>
          <w:p w14:paraId="59C45810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04" w:author="Ulrich Hacker" w:date="2021-08-06T14:38:00Z"/>
          </w:tcPr>
          <w:p w14:paraId="168C3566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1C8408AB" w14:textId="1BE93AD6" w:rsidTr="003A1882">
        <w:trPr>
          <w:trHeight w:val="18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FE51A6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4:C0/(C16+C18)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333629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Carnitine free / Palmitoylcarnitine + Stearo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455963DD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transport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158F38C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05" w:author="Ulrich Hacker" w:date="2021-08-06T14:38:00Z"/>
          </w:tcPr>
          <w:p w14:paraId="4CA36266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06" w:author="Ulrich Hacker" w:date="2021-08-06T14:38:00Z"/>
          </w:tcPr>
          <w:p w14:paraId="5D82E0BB" w14:textId="77777777" w:rsidR="00EA5C27" w:rsidRPr="00E96E83" w:rsidRDefault="00EA5C27" w:rsidP="00CA448D">
            <w:pPr>
              <w:snapToGrid w:val="0"/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3934C27A" w14:textId="00F46098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04D548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5:Gln/Glu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1B1633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Glutamine / Glutamic acid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D370A9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utamate precursor of glutamine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39E411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507" w:author="Ulrich Hacker" w:date="2021-08-06T14:38:00Z"/>
          </w:tcPr>
          <w:p w14:paraId="0A99D46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08" w:author="Ulrich Hacker" w:date="2021-08-06T14:38:00Z"/>
          </w:tcPr>
          <w:p w14:paraId="3A2A67F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4382F7A2" w14:textId="07E2F973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815A1D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6:Glut/Lys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0EDA8D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Glutarylcarnitine / Lys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287318B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ysine metabolism, Beta-oxi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2892CA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, other</w:t>
            </w:r>
          </w:p>
        </w:tc>
        <w:tc>
          <w:tcPr>
            <w:tcW w:w="3327" w:type="dxa"/>
            <w:shd w:val="clear" w:color="000000" w:fill="FFFFFF"/>
            <w:cellIns w:id="509" w:author="Ulrich Hacker" w:date="2021-08-06T14:38:00Z"/>
          </w:tcPr>
          <w:p w14:paraId="57BB5B5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10" w:author="Ulrich Hacker" w:date="2021-08-06T14:38:00Z"/>
          </w:tcPr>
          <w:p w14:paraId="29886EB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3A6DED3B" w14:textId="720D512D" w:rsidTr="003A1882">
        <w:trPr>
          <w:trHeight w:val="186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262CA1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8:Pro/(OH-Prol)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2EF655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Proline / Hydroxypro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510838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5932E8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3327" w:type="dxa"/>
            <w:shd w:val="clear" w:color="000000" w:fill="FFFFFF"/>
            <w:cellIns w:id="511" w:author="Ulrich Hacker" w:date="2021-08-06T14:38:00Z"/>
          </w:tcPr>
          <w:p w14:paraId="7915C40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12" w:author="Ulrich Hacker" w:date="2021-08-06T14:38:00Z"/>
          </w:tcPr>
          <w:p w14:paraId="03F0299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04947EB1" w14:textId="2F78D555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632BCA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lastRenderedPageBreak/>
              <w:t>Q9:Lys/PiPA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37B88A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Lysine / Pipecolic acid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535C3B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ysine degra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AA2DA1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, other</w:t>
            </w:r>
          </w:p>
        </w:tc>
        <w:tc>
          <w:tcPr>
            <w:tcW w:w="3327" w:type="dxa"/>
            <w:shd w:val="clear" w:color="000000" w:fill="FFFFFF"/>
            <w:cellIns w:id="513" w:author="Ulrich Hacker" w:date="2021-08-06T14:38:00Z"/>
          </w:tcPr>
          <w:p w14:paraId="65524BA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14" w:author="Ulrich Hacker" w:date="2021-08-06T14:38:00Z"/>
          </w:tcPr>
          <w:p w14:paraId="499CF64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7A434A54" w14:textId="25A181FA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FCD0ED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1:Ala/C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8BF0CF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Alanine / Acet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24616F2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ucos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8F1AB3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15" w:author="Ulrich Hacker" w:date="2021-08-06T14:38:00Z"/>
          </w:tcPr>
          <w:p w14:paraId="53D503D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16" w:author="Ulrich Hacker" w:date="2021-08-06T14:38:00Z"/>
          </w:tcPr>
          <w:p w14:paraId="4004086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2D34B4E7" w14:textId="75C3DE57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2876C6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2:Ala/Asp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05791C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Alanine / Aspartic acid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A81372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uscle energy, Glucos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2A2D76D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17" w:author="Ulrich Hacker" w:date="2021-08-06T14:38:00Z"/>
          </w:tcPr>
          <w:p w14:paraId="705B158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18" w:author="Ulrich Hacker" w:date="2021-08-06T14:38:00Z"/>
          </w:tcPr>
          <w:p w14:paraId="763597E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4549DDC5" w14:textId="01117321" w:rsidTr="003A1882">
        <w:trPr>
          <w:trHeight w:val="17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A0CCE7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3:Arg/Cit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85AAA0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Arginine / Citrul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93A1B8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53FA28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3327" w:type="dxa"/>
            <w:shd w:val="clear" w:color="000000" w:fill="FFFFFF"/>
            <w:cellIns w:id="519" w:author="Ulrich Hacker" w:date="2021-08-06T14:38:00Z"/>
          </w:tcPr>
          <w:p w14:paraId="1861FA3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20" w:author="Ulrich Hacker" w:date="2021-08-06T14:38:00Z"/>
          </w:tcPr>
          <w:p w14:paraId="157A765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72BE7241" w14:textId="161B51D6" w:rsidTr="003A1882">
        <w:trPr>
          <w:trHeight w:val="120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DCD9D2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4:Arg/Orn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41342D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Arginine / Ornith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41F882E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75C3C73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3327" w:type="dxa"/>
            <w:shd w:val="clear" w:color="000000" w:fill="FFFFFF"/>
            <w:cellIns w:id="521" w:author="Ulrich Hacker" w:date="2021-08-06T14:38:00Z"/>
          </w:tcPr>
          <w:p w14:paraId="242F31A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22" w:author="Ulrich Hacker" w:date="2021-08-06T14:38:00Z"/>
          </w:tcPr>
          <w:p w14:paraId="311F366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3122A7B8" w14:textId="1575E8D7" w:rsidTr="003A1882">
        <w:trPr>
          <w:trHeight w:val="66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F32096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5:Arg/Gly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D9F432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Arginine / Gly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1E10D3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21C5824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Urea cycle</w:t>
            </w:r>
          </w:p>
        </w:tc>
        <w:tc>
          <w:tcPr>
            <w:tcW w:w="3327" w:type="dxa"/>
            <w:shd w:val="clear" w:color="000000" w:fill="FFFFFF"/>
            <w:cellIns w:id="523" w:author="Ulrich Hacker" w:date="2021-08-06T14:38:00Z"/>
          </w:tcPr>
          <w:p w14:paraId="42469C8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24" w:author="Ulrich Hacker" w:date="2021-08-06T14:38:00Z"/>
          </w:tcPr>
          <w:p w14:paraId="677247C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36C17A82" w14:textId="263859F3" w:rsidTr="003A1882">
        <w:trPr>
          <w:trHeight w:val="15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98908D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6:Asp/Cit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9253FD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Aspartic acid / Citrul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50F71E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C9261D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525" w:author="Ulrich Hacker" w:date="2021-08-06T14:38:00Z"/>
          </w:tcPr>
          <w:p w14:paraId="160E3FE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26" w:author="Ulrich Hacker" w:date="2021-08-06T14:38:00Z"/>
          </w:tcPr>
          <w:p w14:paraId="5ADF875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0EE3A6FF" w14:textId="4C58A438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785A68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7:Glu/Pro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D52E9C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Glutamic acid / Pro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0DE60F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Glutamate precursor of proline biosynthesi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E3B958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3327" w:type="dxa"/>
            <w:shd w:val="clear" w:color="000000" w:fill="FFFFFF"/>
            <w:cellIns w:id="527" w:author="Ulrich Hacker" w:date="2021-08-06T14:38:00Z"/>
          </w:tcPr>
          <w:p w14:paraId="3F1A575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28" w:author="Ulrich Hacker" w:date="2021-08-06T14:38:00Z"/>
          </w:tcPr>
          <w:p w14:paraId="7FA0E35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6E0B68A5" w14:textId="5A3E6921" w:rsidTr="003A1882">
        <w:trPr>
          <w:trHeight w:val="330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E8A476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8: C5:1/(Leu|Ile)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9E1E7D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Tiglylcarnitine / Leucine|Isoleu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A87665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Iso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76DE58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529" w:author="Ulrich Hacker" w:date="2021-08-06T14:38:00Z"/>
          </w:tcPr>
          <w:p w14:paraId="2E6EF7A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30" w:author="Ulrich Hacker" w:date="2021-08-06T14:38:00Z"/>
          </w:tcPr>
          <w:p w14:paraId="2753FFD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26B1440B" w14:textId="5C89ACD2" w:rsidTr="003A1882">
        <w:trPr>
          <w:trHeight w:val="36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6BA84C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19:(Leu|Ile)/C3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C8432B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Leucine|Isoleucine / Propion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69B46D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Isoleucine metabolism, Val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DF9795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531" w:author="Ulrich Hacker" w:date="2021-08-06T14:38:00Z"/>
          </w:tcPr>
          <w:p w14:paraId="26C790F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32" w:author="Ulrich Hacker" w:date="2021-08-06T14:38:00Z"/>
          </w:tcPr>
          <w:p w14:paraId="28B7E17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2969C616" w14:textId="3151384C" w:rsidTr="003A1882">
        <w:trPr>
          <w:trHeight w:val="9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98C255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0:C5/(Leu|Ile)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082A36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Isovalerylcarnitine / Leucine|Isoleu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EC2691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345D78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533" w:author="Ulrich Hacker" w:date="2021-08-06T14:38:00Z"/>
          </w:tcPr>
          <w:p w14:paraId="3BFA108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34" w:author="Ulrich Hacker" w:date="2021-08-06T14:38:00Z"/>
          </w:tcPr>
          <w:p w14:paraId="13E9799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3DEB67BD" w14:textId="7EE9DE8E" w:rsidTr="003A1882">
        <w:trPr>
          <w:trHeight w:val="2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59E0F96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eastAsia="it-IT"/>
              </w:rPr>
              <w:t>Q21:(C5OH+HMG)/(Leu|Ile)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6CC08B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2-Hydroxyisovalerylcarnitine / Leucine|Isoleu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C76D50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75D66B9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535" w:author="Ulrich Hacker" w:date="2021-08-06T14:38:00Z"/>
          </w:tcPr>
          <w:p w14:paraId="0479C1F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36" w:author="Ulrich Hacker" w:date="2021-08-06T14:38:00Z"/>
          </w:tcPr>
          <w:p w14:paraId="6D0BEBD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387278FA" w14:textId="7D63737D" w:rsidTr="003A1882">
        <w:trPr>
          <w:trHeight w:val="158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AF7815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2:Met/Ser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429017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Methionine / Ser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442990B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olic acid cycle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9A2751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olic acid cycle</w:t>
            </w:r>
          </w:p>
        </w:tc>
        <w:tc>
          <w:tcPr>
            <w:tcW w:w="3327" w:type="dxa"/>
            <w:shd w:val="clear" w:color="000000" w:fill="FFFFFF"/>
            <w:cellIns w:id="537" w:author="Ulrich Hacker" w:date="2021-08-06T14:38:00Z"/>
          </w:tcPr>
          <w:p w14:paraId="462CA6D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38" w:author="Ulrich Hacker" w:date="2021-08-06T14:38:00Z"/>
          </w:tcPr>
          <w:p w14:paraId="6B52814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3752E175" w14:textId="5735D51C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A97DA3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3:Met/Gly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E9AA60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Methionine / Gly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DE029AB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ytosolic methyl group transfer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BAB57C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, other</w:t>
            </w:r>
          </w:p>
        </w:tc>
        <w:tc>
          <w:tcPr>
            <w:tcW w:w="3327" w:type="dxa"/>
            <w:shd w:val="clear" w:color="000000" w:fill="FFFFFF"/>
            <w:cellIns w:id="539" w:author="Ulrich Hacker" w:date="2021-08-06T14:38:00Z"/>
          </w:tcPr>
          <w:p w14:paraId="27F17AE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40" w:author="Ulrich Hacker" w:date="2021-08-06T14:38:00Z"/>
          </w:tcPr>
          <w:p w14:paraId="473D710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747AAB65" w14:textId="1B2716C8" w:rsidTr="003A1882">
        <w:trPr>
          <w:trHeight w:val="1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01A0048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4:Met/Tau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2DA32F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Methionine / Taur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7E10C1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Taurine synthesi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F9A7B5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, other</w:t>
            </w:r>
          </w:p>
        </w:tc>
        <w:tc>
          <w:tcPr>
            <w:tcW w:w="3327" w:type="dxa"/>
            <w:shd w:val="clear" w:color="000000" w:fill="FFFFFF"/>
            <w:cellIns w:id="541" w:author="Ulrich Hacker" w:date="2021-08-06T14:38:00Z"/>
          </w:tcPr>
          <w:p w14:paraId="4CB826D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42" w:author="Ulrich Hacker" w:date="2021-08-06T14:38:00Z"/>
          </w:tcPr>
          <w:p w14:paraId="45A1B15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622E9897" w14:textId="671C9F9B" w:rsidTr="003A1882">
        <w:trPr>
          <w:trHeight w:val="34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10E260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5:Pro/Orn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6D5700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Proline / Ornith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35385B3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 xml:space="preserve">Glutamate precursor of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ornithin</w:t>
            </w:r>
            <w:r w:rsidRPr="00E96E83">
              <w:rPr>
                <w:rFonts w:ascii="Arial" w:hAnsi="Arial" w:cs="Arial"/>
                <w:sz w:val="15"/>
                <w:szCs w:val="15"/>
                <w:lang w:val="en-US"/>
              </w:rPr>
              <w:t>e biosynthesis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E104B8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ollagen synthesis</w:t>
            </w:r>
          </w:p>
        </w:tc>
        <w:tc>
          <w:tcPr>
            <w:tcW w:w="3327" w:type="dxa"/>
            <w:shd w:val="clear" w:color="000000" w:fill="FFFFFF"/>
            <w:cellIns w:id="543" w:author="Ulrich Hacker" w:date="2021-08-06T14:38:00Z"/>
          </w:tcPr>
          <w:p w14:paraId="5FAD356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44" w:author="Ulrich Hacker" w:date="2021-08-06T14:38:00Z"/>
          </w:tcPr>
          <w:p w14:paraId="5023F11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03C33E71" w14:textId="0DE431BC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0A0C02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6:Glu/Orn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21F9910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Glutamic acid / Ornith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E3EB8F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474A2D9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545" w:author="Ulrich Hacker" w:date="2021-08-06T14:38:00Z"/>
          </w:tcPr>
          <w:p w14:paraId="51DD20D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46" w:author="Ulrich Hacker" w:date="2021-08-06T14:38:00Z"/>
          </w:tcPr>
          <w:p w14:paraId="0654A5E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50A7750E" w14:textId="786C857F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43F26F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7:Sarc/Gly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35C6376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Sarcosine / Gly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10495A3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Gly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917C9D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, other</w:t>
            </w:r>
          </w:p>
        </w:tc>
        <w:tc>
          <w:tcPr>
            <w:tcW w:w="3327" w:type="dxa"/>
            <w:shd w:val="clear" w:color="000000" w:fill="FFFFFF"/>
            <w:cellIns w:id="547" w:author="Ulrich Hacker" w:date="2021-08-06T14:38:00Z"/>
          </w:tcPr>
          <w:p w14:paraId="32FB6A8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48" w:author="Ulrich Hacker" w:date="2021-08-06T14:38:00Z"/>
          </w:tcPr>
          <w:p w14:paraId="764A546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7D1A2D88" w14:textId="1C9478E4" w:rsidTr="003A1882">
        <w:trPr>
          <w:trHeight w:val="52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4342712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28:Ser/Gly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6FBC18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Serine / Glyc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33D3D0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olic acid cycle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F5A0FB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Folic acid cycle</w:t>
            </w:r>
          </w:p>
        </w:tc>
        <w:tc>
          <w:tcPr>
            <w:tcW w:w="3327" w:type="dxa"/>
            <w:shd w:val="clear" w:color="000000" w:fill="FFFFFF"/>
            <w:cellIns w:id="549" w:author="Ulrich Hacker" w:date="2021-08-06T14:38:00Z"/>
          </w:tcPr>
          <w:p w14:paraId="7ACFD2F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50" w:author="Ulrich Hacker" w:date="2021-08-06T14:38:00Z"/>
          </w:tcPr>
          <w:p w14:paraId="06EE805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6F22D3E6" w14:textId="06BE8EAF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051A7E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0:Phe/Tyr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07A224C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Phenylalanine / Tyros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268B4A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Phenylalanine and tyros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35E6B7B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ino acid metabolism, other</w:t>
            </w:r>
          </w:p>
        </w:tc>
        <w:tc>
          <w:tcPr>
            <w:tcW w:w="3327" w:type="dxa"/>
            <w:shd w:val="clear" w:color="000000" w:fill="FFFFFF"/>
            <w:cellIns w:id="551" w:author="Ulrich Hacker" w:date="2021-08-06T14:38:00Z"/>
          </w:tcPr>
          <w:p w14:paraId="75F76E0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52" w:author="Ulrich Hacker" w:date="2021-08-06T14:38:00Z"/>
          </w:tcPr>
          <w:p w14:paraId="5774737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27EC56DD" w14:textId="297E764C" w:rsidTr="003A1882">
        <w:trPr>
          <w:trHeight w:val="158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2628186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lastRenderedPageBreak/>
              <w:t>Q32:C4OH/Val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6B3C754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3-Hydroxy-(iso)butyryl-carnitine / Val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96C843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Valin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2319981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553" w:author="Ulrich Hacker" w:date="2021-08-06T14:38:00Z"/>
          </w:tcPr>
          <w:p w14:paraId="7B942AA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54" w:author="Ulrich Hacker" w:date="2021-08-06T14:38:00Z"/>
          </w:tcPr>
          <w:p w14:paraId="738D01D2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76B6F0E5" w14:textId="038BC8AF" w:rsidTr="003A1882">
        <w:trPr>
          <w:trHeight w:val="388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30CD321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3:C0/(AC-total)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B07024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Carnitine free / Acylcarnitine total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66EF55E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Carnitine transport, Beta-oxi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06BF5F4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55" w:author="Ulrich Hacker" w:date="2021-08-06T14:38:00Z"/>
          </w:tcPr>
          <w:p w14:paraId="03B449A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56" w:author="Ulrich Hacker" w:date="2021-08-06T14:38:00Z"/>
          </w:tcPr>
          <w:p w14:paraId="249E8A9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5577A0A1" w14:textId="7136777F" w:rsidTr="003A1882">
        <w:trPr>
          <w:trHeight w:val="138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34473A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4:Asp/C2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5416C90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Aspartic acid / Acet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092B043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524C557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Ammonia recycling</w:t>
            </w:r>
          </w:p>
        </w:tc>
        <w:tc>
          <w:tcPr>
            <w:tcW w:w="3327" w:type="dxa"/>
            <w:shd w:val="clear" w:color="000000" w:fill="FFFFFF"/>
            <w:cellIns w:id="557" w:author="Ulrich Hacker" w:date="2021-08-06T14:38:00Z"/>
          </w:tcPr>
          <w:p w14:paraId="75183A7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58" w:author="Ulrich Hacker" w:date="2021-08-06T14:38:00Z"/>
          </w:tcPr>
          <w:p w14:paraId="5193446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495D4FFE" w14:textId="19B3708B" w:rsidTr="003A1882">
        <w:trPr>
          <w:trHeight w:val="8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695A17A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5:C5/C4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40495ED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Isovalerylcarnitine / Butyr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9C858C3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Leuc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760217F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59" w:author="Ulrich Hacker" w:date="2021-08-06T14:38:00Z"/>
          </w:tcPr>
          <w:p w14:paraId="3E45D6D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60" w:author="Ulrich Hacker" w:date="2021-08-06T14:38:00Z"/>
          </w:tcPr>
          <w:p w14:paraId="13F1518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2F1605D1" w14:textId="2BD15108" w:rsidTr="003A1882">
        <w:trPr>
          <w:trHeight w:val="34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BD29C37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6:C8/C10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9BFB4C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Octanoylcarnitine / Decano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4A865AF5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MCAD, Beta-oxi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1F5C32D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61" w:author="Ulrich Hacker" w:date="2021-08-06T14:38:00Z"/>
          </w:tcPr>
          <w:p w14:paraId="4BFA0548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62" w:author="Ulrich Hacker" w:date="2021-08-06T14:38:00Z"/>
          </w:tcPr>
          <w:p w14:paraId="181E6119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059421F1" w14:textId="607FB09B" w:rsidTr="003A1882">
        <w:trPr>
          <w:trHeight w:val="29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7AE9FBDD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7:(C14:1)/C14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7D703E6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Tetradecenoylcarnitine / Myristo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5617C03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VLCAD, Beta-oxidation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683648CF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Energy metabolism</w:t>
            </w:r>
          </w:p>
        </w:tc>
        <w:tc>
          <w:tcPr>
            <w:tcW w:w="3327" w:type="dxa"/>
            <w:shd w:val="clear" w:color="000000" w:fill="FFFFFF"/>
            <w:cellIns w:id="563" w:author="Ulrich Hacker" w:date="2021-08-06T14:38:00Z"/>
          </w:tcPr>
          <w:p w14:paraId="6B08E2AE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64" w:author="Ulrich Hacker" w:date="2021-08-06T14:38:00Z"/>
          </w:tcPr>
          <w:p w14:paraId="1DA710D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3B08" w:rsidRPr="0098349D" w14:paraId="16C5A4D4" w14:textId="2D3CC19F" w:rsidTr="003A1882">
        <w:trPr>
          <w:trHeight w:val="234"/>
        </w:trPr>
        <w:tc>
          <w:tcPr>
            <w:tcW w:w="2141" w:type="dxa"/>
            <w:shd w:val="clear" w:color="000000" w:fill="FFFFFF"/>
            <w:vAlign w:val="center"/>
            <w:hideMark/>
          </w:tcPr>
          <w:p w14:paraId="1EE6CDE1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Q38:MMA/C3</w:t>
            </w:r>
          </w:p>
        </w:tc>
        <w:tc>
          <w:tcPr>
            <w:tcW w:w="3283" w:type="dxa"/>
            <w:shd w:val="clear" w:color="000000" w:fill="FFFFFF"/>
            <w:vAlign w:val="center"/>
            <w:hideMark/>
          </w:tcPr>
          <w:p w14:paraId="1774F47A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  <w:lang w:val="it-IT" w:eastAsia="it-IT"/>
              </w:rPr>
              <w:t>Methylmalonylcarnitine / Propionylcarnitine</w:t>
            </w:r>
          </w:p>
        </w:tc>
        <w:tc>
          <w:tcPr>
            <w:tcW w:w="2233" w:type="dxa"/>
            <w:shd w:val="clear" w:color="000000" w:fill="FFFFFF"/>
            <w:vAlign w:val="center"/>
            <w:hideMark/>
          </w:tcPr>
          <w:p w14:paraId="7CD3A796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Isoleucine metabolism, Valine metabolism</w:t>
            </w:r>
          </w:p>
        </w:tc>
        <w:tc>
          <w:tcPr>
            <w:tcW w:w="1166" w:type="dxa"/>
            <w:shd w:val="clear" w:color="000000" w:fill="FFFFFF"/>
            <w:vAlign w:val="center"/>
          </w:tcPr>
          <w:p w14:paraId="5ED11954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  <w:lang w:val="it-IT" w:eastAsia="it-IT"/>
              </w:rPr>
            </w:pPr>
            <w:r w:rsidRPr="00E96E83">
              <w:rPr>
                <w:rFonts w:ascii="Arial" w:hAnsi="Arial" w:cs="Arial"/>
                <w:sz w:val="15"/>
                <w:szCs w:val="15"/>
              </w:rPr>
              <w:t>BCAA metabolism</w:t>
            </w:r>
          </w:p>
        </w:tc>
        <w:tc>
          <w:tcPr>
            <w:tcW w:w="3327" w:type="dxa"/>
            <w:shd w:val="clear" w:color="000000" w:fill="FFFFFF"/>
            <w:cellIns w:id="565" w:author="Ulrich Hacker" w:date="2021-08-06T14:38:00Z"/>
          </w:tcPr>
          <w:p w14:paraId="797E8980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000000" w:fill="FFFFFF"/>
            <w:cellIns w:id="566" w:author="Ulrich Hacker" w:date="2021-08-06T14:38:00Z"/>
          </w:tcPr>
          <w:p w14:paraId="0EDCC43C" w14:textId="77777777" w:rsidR="00EA5C27" w:rsidRPr="00E96E83" w:rsidRDefault="00EA5C27" w:rsidP="00CA448D">
            <w:pPr>
              <w:spacing w:before="40" w:after="4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37510F6A" w14:textId="77777777" w:rsidR="005F0DD0" w:rsidRDefault="005F0DD0" w:rsidP="005F0DD0">
      <w:pPr>
        <w:rPr>
          <w:rFonts w:ascii="Arial" w:hAnsi="Arial" w:cs="Arial"/>
          <w:lang w:val="en-US"/>
        </w:rPr>
      </w:pPr>
    </w:p>
    <w:p w14:paraId="0EB8C60D" w14:textId="77777777" w:rsidR="00C24F3B" w:rsidRDefault="00C24F3B"/>
    <w:sectPr w:rsidR="00C24F3B" w:rsidSect="000F6C49">
      <w:pgSz w:w="16838" w:h="11906" w:orient="landscape"/>
      <w:pgMar w:top="1417" w:right="1417" w:bottom="1417" w:left="1134" w:header="708" w:footer="708" w:gutter="0"/>
      <w:cols w:space="708"/>
      <w:docGrid w:linePitch="360"/>
      <w:sectPrChange w:id="567" w:author="Ulrich Hacker" w:date="2021-08-06T14:38:00Z">
        <w:sectPr w:rsidR="00C24F3B" w:rsidSect="000F6C49">
          <w:pgSz w:w="11906" w:h="16838" w:orient="portrait"/>
          <w:pgMar w:top="1417" w:right="1417" w:bottom="1134" w:left="1417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lrich Hacker">
    <w15:presenceInfo w15:providerId="Windows Live" w15:userId="1f55058a35c63f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DD0"/>
    <w:rsid w:val="00004FD4"/>
    <w:rsid w:val="0008005A"/>
    <w:rsid w:val="000B3273"/>
    <w:rsid w:val="000B3583"/>
    <w:rsid w:val="000C5AA5"/>
    <w:rsid w:val="000F6C49"/>
    <w:rsid w:val="00131CA4"/>
    <w:rsid w:val="001517F2"/>
    <w:rsid w:val="001546F4"/>
    <w:rsid w:val="001A068E"/>
    <w:rsid w:val="001C34D4"/>
    <w:rsid w:val="001D283C"/>
    <w:rsid w:val="001F1E4D"/>
    <w:rsid w:val="00224070"/>
    <w:rsid w:val="00247B5E"/>
    <w:rsid w:val="0026235F"/>
    <w:rsid w:val="00270B4D"/>
    <w:rsid w:val="0028247A"/>
    <w:rsid w:val="002C5D5F"/>
    <w:rsid w:val="002E3D35"/>
    <w:rsid w:val="00347B04"/>
    <w:rsid w:val="003512F7"/>
    <w:rsid w:val="003535BD"/>
    <w:rsid w:val="00391BAF"/>
    <w:rsid w:val="00397642"/>
    <w:rsid w:val="003A0BB9"/>
    <w:rsid w:val="003A1882"/>
    <w:rsid w:val="003A6C26"/>
    <w:rsid w:val="003B177A"/>
    <w:rsid w:val="003F059D"/>
    <w:rsid w:val="004271EF"/>
    <w:rsid w:val="00434713"/>
    <w:rsid w:val="00450182"/>
    <w:rsid w:val="004F7F74"/>
    <w:rsid w:val="00542075"/>
    <w:rsid w:val="00582A16"/>
    <w:rsid w:val="005E1968"/>
    <w:rsid w:val="005F0DD0"/>
    <w:rsid w:val="006C397D"/>
    <w:rsid w:val="00747F24"/>
    <w:rsid w:val="007710A5"/>
    <w:rsid w:val="007873F3"/>
    <w:rsid w:val="007B62CE"/>
    <w:rsid w:val="007D4CCD"/>
    <w:rsid w:val="0080044A"/>
    <w:rsid w:val="008111DE"/>
    <w:rsid w:val="00817FD7"/>
    <w:rsid w:val="008669B1"/>
    <w:rsid w:val="0087596A"/>
    <w:rsid w:val="00883B08"/>
    <w:rsid w:val="008931BA"/>
    <w:rsid w:val="008D2CC9"/>
    <w:rsid w:val="00900894"/>
    <w:rsid w:val="0091281A"/>
    <w:rsid w:val="00986C1D"/>
    <w:rsid w:val="009C318F"/>
    <w:rsid w:val="00A17C8C"/>
    <w:rsid w:val="00A33A95"/>
    <w:rsid w:val="00A61116"/>
    <w:rsid w:val="00A84C52"/>
    <w:rsid w:val="00AA0AA7"/>
    <w:rsid w:val="00AC29DC"/>
    <w:rsid w:val="00AD3060"/>
    <w:rsid w:val="00B61FC0"/>
    <w:rsid w:val="00C12C24"/>
    <w:rsid w:val="00C24F3B"/>
    <w:rsid w:val="00C46090"/>
    <w:rsid w:val="00CA448D"/>
    <w:rsid w:val="00CB7638"/>
    <w:rsid w:val="00CB7EED"/>
    <w:rsid w:val="00CD4914"/>
    <w:rsid w:val="00D94FC7"/>
    <w:rsid w:val="00DB18C5"/>
    <w:rsid w:val="00DB3935"/>
    <w:rsid w:val="00E52550"/>
    <w:rsid w:val="00E613F4"/>
    <w:rsid w:val="00E97940"/>
    <w:rsid w:val="00EA5C27"/>
    <w:rsid w:val="00EC71B4"/>
    <w:rsid w:val="00F01534"/>
    <w:rsid w:val="00F41D47"/>
    <w:rsid w:val="00FC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08F35"/>
  <w15:chartTrackingRefBased/>
  <w15:docId w15:val="{3E1470EB-E5AB-A44D-9C64-4B7180D69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0DD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C2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C27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6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Hacker</dc:creator>
  <cp:keywords/>
  <dc:description/>
  <cp:lastModifiedBy>Ulrich Hacker</cp:lastModifiedBy>
  <cp:revision>1</cp:revision>
  <dcterms:created xsi:type="dcterms:W3CDTF">2021-02-22T10:04:00Z</dcterms:created>
  <dcterms:modified xsi:type="dcterms:W3CDTF">2021-08-06T12:41:00Z</dcterms:modified>
</cp:coreProperties>
</file>